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6A375" w14:textId="2B431006" w:rsidR="003C2DE0" w:rsidRPr="001B1F4F" w:rsidRDefault="009D6D53" w:rsidP="00A54C87">
      <w:pPr>
        <w:jc w:val="both"/>
        <w:rPr>
          <w:color w:val="000000" w:themeColor="text1"/>
          <w:sz w:val="20"/>
          <w:szCs w:val="20"/>
          <w:lang w:val="en-US"/>
        </w:rPr>
      </w:pPr>
      <w:r w:rsidRPr="001B1F4F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661935" w:rsidRPr="001B1F4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960FD8" w:rsidRPr="001B1F4F">
        <w:rPr>
          <w:b/>
          <w:bCs/>
          <w:color w:val="000000" w:themeColor="text1"/>
          <w:sz w:val="20"/>
          <w:szCs w:val="20"/>
          <w:lang w:val="en-US"/>
        </w:rPr>
        <w:t>6</w:t>
      </w:r>
      <w:r w:rsidR="008B4F4E" w:rsidRPr="001B1F4F">
        <w:rPr>
          <w:color w:val="000000" w:themeColor="text1"/>
          <w:sz w:val="20"/>
          <w:szCs w:val="20"/>
          <w:lang w:val="en-US"/>
        </w:rPr>
        <w:t xml:space="preserve"> </w:t>
      </w:r>
      <w:r w:rsidR="00A54C87" w:rsidRPr="001B1F4F">
        <w:rPr>
          <w:color w:val="000000" w:themeColor="text1"/>
          <w:sz w:val="20"/>
          <w:szCs w:val="20"/>
          <w:lang w:val="en-US"/>
        </w:rPr>
        <w:t xml:space="preserve">Effect of </w:t>
      </w:r>
      <w:r w:rsidR="000A25EB" w:rsidRPr="001B1F4F">
        <w:rPr>
          <w:color w:val="000000" w:themeColor="text1"/>
          <w:sz w:val="20"/>
          <w:szCs w:val="20"/>
          <w:lang w:val="en-US"/>
        </w:rPr>
        <w:t xml:space="preserve">application of young maize plants, the neutral detergent </w:t>
      </w:r>
      <w:proofErr w:type="spellStart"/>
      <w:r w:rsidR="000A25EB" w:rsidRPr="001B1F4F">
        <w:rPr>
          <w:color w:val="000000" w:themeColor="text1"/>
          <w:sz w:val="20"/>
          <w:szCs w:val="20"/>
          <w:lang w:val="en-US"/>
        </w:rPr>
        <w:t>fibre</w:t>
      </w:r>
      <w:proofErr w:type="spellEnd"/>
      <w:r w:rsidR="000A25EB" w:rsidRPr="001B1F4F">
        <w:rPr>
          <w:color w:val="000000" w:themeColor="text1"/>
          <w:sz w:val="20"/>
          <w:szCs w:val="20"/>
          <w:lang w:val="en-US"/>
        </w:rPr>
        <w:t xml:space="preserve"> (NDF) fraction or urea </w:t>
      </w:r>
      <w:r w:rsidR="00A54C87" w:rsidRPr="001B1F4F">
        <w:rPr>
          <w:color w:val="000000" w:themeColor="text1"/>
          <w:sz w:val="20"/>
          <w:szCs w:val="20"/>
          <w:lang w:val="en-US"/>
        </w:rPr>
        <w:t>on the relative abundance of bacterial groups</w:t>
      </w:r>
      <w:r w:rsidR="006F410F" w:rsidRPr="001B1F4F">
        <w:rPr>
          <w:color w:val="000000" w:themeColor="text1"/>
          <w:sz w:val="20"/>
          <w:szCs w:val="20"/>
          <w:lang w:val="en-US"/>
        </w:rPr>
        <w:t xml:space="preserve"> assigned up to the taxonomic level of genus</w:t>
      </w:r>
      <w:r w:rsidR="000A25EB" w:rsidRPr="001B1F4F">
        <w:rPr>
          <w:color w:val="000000" w:themeColor="text1"/>
          <w:sz w:val="20"/>
          <w:szCs w:val="20"/>
          <w:lang w:val="en-US"/>
        </w:rPr>
        <w:t xml:space="preserve"> compared their relative abundance in the unamended soils</w:t>
      </w:r>
      <w:r w:rsidR="00A54C87" w:rsidRPr="001B1F4F">
        <w:rPr>
          <w:color w:val="000000" w:themeColor="text1"/>
          <w:sz w:val="20"/>
          <w:szCs w:val="20"/>
          <w:lang w:val="en-US"/>
        </w:rPr>
        <w:t xml:space="preserve">. Only bacterial groups </w:t>
      </w:r>
      <w:r w:rsidR="000A25EB" w:rsidRPr="001B1F4F">
        <w:rPr>
          <w:color w:val="000000" w:themeColor="text1"/>
          <w:sz w:val="20"/>
          <w:szCs w:val="20"/>
          <w:lang w:val="en-US"/>
        </w:rPr>
        <w:t xml:space="preserve">that were significantly affected by treatment </w:t>
      </w:r>
      <w:r w:rsidR="00A54C87" w:rsidRPr="001B1F4F">
        <w:rPr>
          <w:bCs/>
          <w:color w:val="000000"/>
          <w:sz w:val="20"/>
          <w:szCs w:val="20"/>
          <w:lang w:val="en-US"/>
        </w:rPr>
        <w:t>are given</w:t>
      </w:r>
      <w:r w:rsidR="000A25EB" w:rsidRPr="001B1F4F">
        <w:rPr>
          <w:bCs/>
          <w:color w:val="000000"/>
          <w:sz w:val="20"/>
          <w:szCs w:val="20"/>
          <w:lang w:val="en-US"/>
        </w:rPr>
        <w:t xml:space="preserve"> (</w:t>
      </w:r>
      <w:r w:rsidR="00F24E72" w:rsidRPr="00F24E72">
        <w:rPr>
          <w:bCs/>
          <w:i/>
          <w:iCs/>
          <w:color w:val="000000"/>
          <w:sz w:val="20"/>
          <w:szCs w:val="20"/>
          <w:lang w:val="en-US"/>
        </w:rPr>
        <w:t>p</w:t>
      </w:r>
      <w:r w:rsidR="000A25EB" w:rsidRPr="001B1F4F">
        <w:rPr>
          <w:bCs/>
          <w:color w:val="000000"/>
          <w:sz w:val="20"/>
          <w:szCs w:val="20"/>
          <w:lang w:val="en-US"/>
        </w:rPr>
        <w:t xml:space="preserve"> &lt; 0.05)</w:t>
      </w:r>
      <w:r w:rsidR="00FC15F4" w:rsidRPr="001B1F4F">
        <w:rPr>
          <w:bCs/>
          <w:sz w:val="20"/>
          <w:szCs w:val="20"/>
          <w:lang w:val="en-US"/>
        </w:rPr>
        <w:t>.</w:t>
      </w:r>
      <w:r w:rsidR="00A54C87" w:rsidRPr="001B1F4F">
        <w:rPr>
          <w:bCs/>
          <w:sz w:val="20"/>
          <w:szCs w:val="20"/>
          <w:lang w:val="en-US"/>
        </w:rPr>
        <w:t xml:space="preserve"> </w:t>
      </w:r>
      <w:r w:rsidR="00A54C87" w:rsidRPr="001B1F4F">
        <w:rPr>
          <w:sz w:val="20"/>
          <w:szCs w:val="20"/>
          <w:lang w:val="en-US"/>
        </w:rPr>
        <w:t xml:space="preserve">The effect size, </w:t>
      </w:r>
      <w:r w:rsidR="00A54C87" w:rsidRPr="001B1F4F">
        <w:rPr>
          <w:color w:val="000000"/>
          <w:sz w:val="20"/>
          <w:szCs w:val="20"/>
          <w:lang w:val="en-US"/>
        </w:rPr>
        <w:t xml:space="preserve">which </w:t>
      </w:r>
      <w:r w:rsidR="00A54C87" w:rsidRPr="001B1F4F">
        <w:rPr>
          <w:color w:val="000000"/>
          <w:sz w:val="20"/>
          <w:szCs w:val="20"/>
          <w:shd w:val="clear" w:color="auto" w:fill="FFFFFF"/>
          <w:lang w:val="en-US"/>
        </w:rPr>
        <w:t xml:space="preserve">is defined as the difference between groups divided by the maximum dispersion within group </w:t>
      </w:r>
      <w:r w:rsidR="00FC15F4" w:rsidRPr="001B1F4F">
        <w:rPr>
          <w:color w:val="000000"/>
          <w:sz w:val="20"/>
          <w:szCs w:val="20"/>
          <w:shd w:val="clear" w:color="auto" w:fill="FFFFFF"/>
          <w:lang w:val="en-US"/>
        </w:rPr>
        <w:t>X</w:t>
      </w:r>
      <w:r w:rsidR="00A54C87" w:rsidRPr="001B1F4F">
        <w:rPr>
          <w:color w:val="000000"/>
          <w:sz w:val="20"/>
          <w:szCs w:val="20"/>
          <w:shd w:val="clear" w:color="auto" w:fill="FFFFFF"/>
          <w:lang w:val="en-US"/>
        </w:rPr>
        <w:t xml:space="preserve"> or </w:t>
      </w:r>
      <w:r w:rsidR="00FC15F4" w:rsidRPr="001B1F4F">
        <w:rPr>
          <w:color w:val="000000"/>
          <w:sz w:val="20"/>
          <w:szCs w:val="20"/>
          <w:shd w:val="clear" w:color="auto" w:fill="FFFFFF"/>
          <w:lang w:val="en-US"/>
        </w:rPr>
        <w:t>Y</w:t>
      </w:r>
      <w:r w:rsidR="00A54C87" w:rsidRPr="001B1F4F">
        <w:rPr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="00A54C87" w:rsidRPr="001B1F4F">
        <w:rPr>
          <w:sz w:val="20"/>
          <w:szCs w:val="20"/>
          <w:lang w:val="en-US"/>
        </w:rPr>
        <w:t xml:space="preserve">was calculated with the </w:t>
      </w:r>
      <w:r w:rsidR="00A54C87" w:rsidRPr="001B1F4F">
        <w:rPr>
          <w:color w:val="000000"/>
          <w:sz w:val="20"/>
          <w:szCs w:val="20"/>
          <w:lang w:val="en-US"/>
        </w:rPr>
        <w:t>aldex.ttest</w:t>
      </w:r>
      <w:r w:rsidR="00A54C87" w:rsidRPr="001B1F4F">
        <w:rPr>
          <w:sz w:val="20"/>
          <w:szCs w:val="20"/>
          <w:lang w:val="en-US"/>
        </w:rPr>
        <w:t xml:space="preserve"> argument </w:t>
      </w:r>
      <w:r w:rsidR="00A54C87" w:rsidRPr="001B1F4F">
        <w:rPr>
          <w:color w:val="000000"/>
          <w:sz w:val="20"/>
          <w:szCs w:val="20"/>
          <w:lang w:val="en-US"/>
        </w:rPr>
        <w:t>(ALDEx2 (version, 1.18), Gloor et al. (2020))</w:t>
      </w:r>
      <w:r w:rsidR="00A54C87" w:rsidRPr="001B1F4F">
        <w:rPr>
          <w:color w:val="000000" w:themeColor="text1"/>
          <w:sz w:val="20"/>
          <w:szCs w:val="20"/>
          <w:lang w:val="en-US"/>
        </w:rPr>
        <w:t>.</w:t>
      </w: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088"/>
        <w:gridCol w:w="850"/>
        <w:gridCol w:w="1134"/>
        <w:gridCol w:w="709"/>
      </w:tblGrid>
      <w:tr w:rsidR="005F3466" w:rsidRPr="001B1F4F" w14:paraId="7FCCD792" w14:textId="72BBFB2C" w:rsidTr="00B76789">
        <w:trPr>
          <w:trHeight w:hRule="exact" w:val="227"/>
        </w:trPr>
        <w:tc>
          <w:tcPr>
            <w:tcW w:w="9781" w:type="dxa"/>
            <w:gridSpan w:val="4"/>
          </w:tcPr>
          <w:p w14:paraId="309FB235" w14:textId="4D31DAD2" w:rsidR="005F3466" w:rsidRPr="001B1F4F" w:rsidRDefault="005F3466" w:rsidP="00D9526A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="00D9526A"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B76789" w:rsidRPr="001B1F4F" w14:paraId="100969CF" w14:textId="71B5C0C4" w:rsidTr="00B76789">
        <w:trPr>
          <w:trHeight w:hRule="exact" w:val="227"/>
        </w:trPr>
        <w:tc>
          <w:tcPr>
            <w:tcW w:w="7088" w:type="dxa"/>
          </w:tcPr>
          <w:p w14:paraId="147C8580" w14:textId="77777777" w:rsidR="00B76789" w:rsidRPr="001B1F4F" w:rsidRDefault="00B76789" w:rsidP="00D9526A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1A36A7" w14:textId="4A2EB66E" w:rsidR="00B76789" w:rsidRPr="001B1F4F" w:rsidRDefault="00B76789" w:rsidP="00FC15F4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  <w:lang w:val="es-ES"/>
              </w:rPr>
              <w:t>Time</w:t>
            </w:r>
            <w:r w:rsidR="00D25F6C">
              <w:rPr>
                <w:sz w:val="20"/>
                <w:szCs w:val="20"/>
                <w:lang w:val="es-ES"/>
              </w:rPr>
              <w:t xml:space="preserve"> </w:t>
            </w:r>
            <w:r w:rsidR="00D25F6C" w:rsidRPr="00D25F6C">
              <w:rPr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134" w:type="dxa"/>
          </w:tcPr>
          <w:p w14:paraId="70AF4C27" w14:textId="77777777" w:rsidR="00B76789" w:rsidRPr="001B1F4F" w:rsidRDefault="00B76789" w:rsidP="00FC15F4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4B11D01" w14:textId="583F26EA" w:rsidR="00B76789" w:rsidRPr="001B1F4F" w:rsidRDefault="00B76789" w:rsidP="00FC15F4">
            <w:pPr>
              <w:jc w:val="right"/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t>Effect</w:t>
            </w:r>
          </w:p>
        </w:tc>
      </w:tr>
      <w:tr w:rsidR="00B76789" w:rsidRPr="001B1F4F" w14:paraId="3517ECFB" w14:textId="77777777" w:rsidTr="00B76789">
        <w:trPr>
          <w:trHeight w:hRule="exact" w:val="227"/>
        </w:trPr>
        <w:tc>
          <w:tcPr>
            <w:tcW w:w="7088" w:type="dxa"/>
          </w:tcPr>
          <w:p w14:paraId="5DBEF09B" w14:textId="29F5650C" w:rsidR="00B76789" w:rsidRPr="001B1F4F" w:rsidRDefault="00B76789" w:rsidP="00D9526A">
            <w:pPr>
              <w:jc w:val="both"/>
              <w:rPr>
                <w:sz w:val="20"/>
                <w:szCs w:val="20"/>
              </w:rPr>
            </w:pPr>
            <w:r w:rsidRPr="001B1F4F">
              <w:rPr>
                <w:b/>
                <w:bCs/>
                <w:sz w:val="20"/>
                <w:szCs w:val="20"/>
                <w:lang w:val="en-US"/>
              </w:rPr>
              <w:t>Young maize plants amended soils vs unamended soil</w:t>
            </w:r>
          </w:p>
        </w:tc>
        <w:tc>
          <w:tcPr>
            <w:tcW w:w="850" w:type="dxa"/>
          </w:tcPr>
          <w:p w14:paraId="01214AD2" w14:textId="1BD1C5E4" w:rsidR="00B76789" w:rsidRPr="001B1F4F" w:rsidRDefault="00B76789" w:rsidP="00FC15F4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  <w:lang w:val="es-ES"/>
              </w:rPr>
              <w:t>(</w:t>
            </w:r>
            <w:proofErr w:type="spellStart"/>
            <w:r w:rsidRPr="001B1F4F">
              <w:rPr>
                <w:sz w:val="20"/>
                <w:szCs w:val="20"/>
                <w:lang w:val="es-ES"/>
              </w:rPr>
              <w:t>days</w:t>
            </w:r>
            <w:proofErr w:type="spellEnd"/>
            <w:r w:rsidRPr="001B1F4F"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1134" w:type="dxa"/>
          </w:tcPr>
          <w:p w14:paraId="08183784" w14:textId="5306A1F5" w:rsidR="00B76789" w:rsidRPr="001B1F4F" w:rsidRDefault="00B76789" w:rsidP="00B76789">
            <w:pPr>
              <w:jc w:val="center"/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t xml:space="preserve">       Soil</w:t>
            </w:r>
            <w:r w:rsidR="006E3D28" w:rsidRPr="001B1F4F">
              <w:rPr>
                <w:sz w:val="20"/>
                <w:szCs w:val="20"/>
                <w:lang w:val="en-US"/>
              </w:rPr>
              <w:t xml:space="preserve"> </w:t>
            </w:r>
            <w:r w:rsidR="00D25F6C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</w:tcPr>
          <w:p w14:paraId="75400BF7" w14:textId="233EC1F9" w:rsidR="00B76789" w:rsidRPr="001B1F4F" w:rsidRDefault="00D25F6C" w:rsidP="00B7678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B76789" w:rsidRPr="001B1F4F">
              <w:rPr>
                <w:sz w:val="20"/>
                <w:szCs w:val="20"/>
                <w:lang w:val="en-US"/>
              </w:rPr>
              <w:t>iz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25F6C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9526A" w:rsidRPr="001B1F4F" w14:paraId="00AE006D" w14:textId="77777777" w:rsidTr="00B76789">
        <w:trPr>
          <w:trHeight w:hRule="exact" w:val="227"/>
        </w:trPr>
        <w:tc>
          <w:tcPr>
            <w:tcW w:w="9781" w:type="dxa"/>
            <w:gridSpan w:val="4"/>
          </w:tcPr>
          <w:p w14:paraId="4BEDE66F" w14:textId="407B1718" w:rsidR="00D9526A" w:rsidRPr="001B1F4F" w:rsidRDefault="00D9526A" w:rsidP="00D9526A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DC26F8" w:rsidRPr="001B1F4F" w14:paraId="7022DEE9" w14:textId="77777777" w:rsidTr="00B76789">
        <w:trPr>
          <w:gridAfter w:val="1"/>
          <w:wAfter w:w="709" w:type="dxa"/>
          <w:trHeight w:hRule="exact" w:val="227"/>
        </w:trPr>
        <w:tc>
          <w:tcPr>
            <w:tcW w:w="7088" w:type="dxa"/>
          </w:tcPr>
          <w:p w14:paraId="777E9BC2" w14:textId="3C174338" w:rsidR="00DC26F8" w:rsidRPr="001B1F4F" w:rsidRDefault="00265329" w:rsidP="0026532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B1F4F">
              <w:rPr>
                <w:b/>
                <w:bCs/>
                <w:sz w:val="20"/>
                <w:szCs w:val="20"/>
              </w:rPr>
              <w:t>Actinobacteriota</w:t>
            </w:r>
          </w:p>
        </w:tc>
        <w:tc>
          <w:tcPr>
            <w:tcW w:w="850" w:type="dxa"/>
          </w:tcPr>
          <w:p w14:paraId="4F2A4A00" w14:textId="394A3AAC" w:rsidR="00DC26F8" w:rsidRPr="001B1F4F" w:rsidRDefault="00DC26F8" w:rsidP="00FC15F4">
            <w:pPr>
              <w:jc w:val="right"/>
              <w:rPr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</w:tcPr>
          <w:p w14:paraId="2465CAD4" w14:textId="77777777" w:rsidR="00DC26F8" w:rsidRPr="001B1F4F" w:rsidRDefault="00DC26F8" w:rsidP="00DC26F8">
            <w:pPr>
              <w:rPr>
                <w:sz w:val="20"/>
                <w:szCs w:val="20"/>
              </w:rPr>
            </w:pPr>
          </w:p>
        </w:tc>
      </w:tr>
      <w:tr w:rsidR="00265329" w:rsidRPr="001B1F4F" w14:paraId="6C027B14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6C96E3B" w14:textId="7C57E4A8" w:rsidR="00265329" w:rsidRPr="001B1F4F" w:rsidRDefault="00265329" w:rsidP="0026532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icrococc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icrococc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arthr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8968AD5" w14:textId="2F555A3A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8EFB179" w14:textId="76E37499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2590430" w14:textId="1EBF90D6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265329" w:rsidRPr="001B1F4F" w14:paraId="108047C5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BA4F878" w14:textId="3FEA4FB8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icrococc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micromonospor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micromonospor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2DCFE25" w14:textId="23C45AB2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30E904E" w14:textId="3ED823E6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0C2E963" w14:textId="04E6021B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2</w:t>
            </w:r>
          </w:p>
        </w:tc>
      </w:tr>
      <w:tr w:rsidR="00265329" w:rsidRPr="001B1F4F" w14:paraId="2D17128B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EF445FF" w14:textId="17655483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icrococc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micromonospor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micromonospor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C2E157D" w14:textId="0FE3F65D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EFB2BB0" w14:textId="376EFC8B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4C7B927" w14:textId="37DB2129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265329" w:rsidRPr="001B1F4F" w14:paraId="4DE360DE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2A72280" w14:textId="1F82EA5F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icrococc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micromonospor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micromonospor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0E3512F" w14:textId="02C5DD23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BAE32E4" w14:textId="7BC14B39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4E34538" w14:textId="416FBCCD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4C0EF96B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CCE2CAC" w14:textId="701AD065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pionibacteri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Kribbell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C94C516" w14:textId="11D50F1F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259A78C" w14:textId="35B1C824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47D756F" w14:textId="0057E98B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4C35B29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0008575" w14:textId="21811368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pionibacteri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Kribbell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F0CA9D4" w14:textId="7449D48F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3DBF910" w14:textId="4F6C5BAC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8EECCDB" w14:textId="0B05BAB7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35F7355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7DBCE72" w14:textId="70AE61D3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pionibacteri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68BB645" w14:textId="17775B6D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8DC3A27" w14:textId="58FB1F1E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3AFAFC6" w14:textId="34E5966B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1.7</w:t>
            </w:r>
          </w:p>
        </w:tc>
      </w:tr>
      <w:tr w:rsidR="00265329" w:rsidRPr="001B1F4F" w14:paraId="1DD0B600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46622BC" w14:textId="2AF76501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pionibacteri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4F7E55" w14:textId="2F91FF08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DAE5C45" w14:textId="0EF1AFE6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516914B" w14:textId="68F5C3CC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2</w:t>
            </w:r>
          </w:p>
        </w:tc>
      </w:tr>
      <w:tr w:rsidR="00265329" w:rsidRPr="001B1F4F" w14:paraId="3A97BA32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7C2ECD9" w14:textId="157B1928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ropionibacteri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C05418F" w14:textId="473882BC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0B0E70A" w14:textId="5DFC515E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D9C272E" w14:textId="33CA72A5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0</w:t>
            </w:r>
          </w:p>
        </w:tc>
      </w:tr>
      <w:tr w:rsidR="00265329" w:rsidRPr="001B1F4F" w14:paraId="7C6BB3F4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79E38BAB" w14:textId="2061C6BE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nocardi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nocardi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Kibdelosporangium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9720566" w14:textId="359EE2EC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645F1A6" w14:textId="2B743F4B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4542DBF" w14:textId="25ACE5A2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0</w:t>
            </w:r>
          </w:p>
        </w:tc>
      </w:tr>
      <w:tr w:rsidR="00265329" w:rsidRPr="001B1F4F" w14:paraId="10D514C8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E3336E8" w14:textId="6CB4A4FA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CE2040" w14:textId="0A9A3A00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7B7F30B" w14:textId="59AFC6AC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6F3C4E3" w14:textId="4765A8EC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1.7</w:t>
            </w:r>
          </w:p>
        </w:tc>
      </w:tr>
      <w:tr w:rsidR="00265329" w:rsidRPr="001B1F4F" w14:paraId="6C60B77D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041CF22" w14:textId="0D23B4DC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7B3F6F5" w14:textId="19366A3B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E160A45" w14:textId="57961334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E94C545" w14:textId="336B8D74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265329" w:rsidRPr="001B1F4F" w14:paraId="50CF412B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8CBD512" w14:textId="3D998FDA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EB9D9AC" w14:textId="6B46D52E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AE075ED" w14:textId="176D42EB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018C1CB" w14:textId="55ACF8ED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4</w:t>
            </w:r>
          </w:p>
        </w:tc>
      </w:tr>
      <w:tr w:rsidR="00265329" w:rsidRPr="001B1F4F" w14:paraId="43B41342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7CCD694" w14:textId="2A79976F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850C109" w14:textId="2C264AF4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D0A44DE" w14:textId="5416322E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E00E73E" w14:textId="728FE9BF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2</w:t>
            </w:r>
          </w:p>
        </w:tc>
      </w:tr>
      <w:tr w:rsidR="00265329" w:rsidRPr="001B1F4F" w14:paraId="7A59BC48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77987B20" w14:textId="18D97DD3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FB87091" w14:textId="2E1BDAFC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1C3317B" w14:textId="7DACB156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84E2E79" w14:textId="651C2E7F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265329" w:rsidRPr="001B1F4F" w14:paraId="489271B0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424962C" w14:textId="680CF402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AA1E987" w14:textId="34A4DF19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088CE30" w14:textId="340F8272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B5AE1BA" w14:textId="520C2A60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1</w:t>
            </w:r>
          </w:p>
        </w:tc>
      </w:tr>
      <w:tr w:rsidR="00265329" w:rsidRPr="001B1F4F" w14:paraId="63A8FFC6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F1C391A" w14:textId="33E7EB4D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t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8C79EC5" w14:textId="3E752245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D22BD04" w14:textId="2EB084EA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8BA06F1" w14:textId="44E7C24D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1.8</w:t>
            </w:r>
          </w:p>
        </w:tc>
      </w:tr>
      <w:tr w:rsidR="00265329" w:rsidRPr="001B1F4F" w14:paraId="5F21CA8E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C889A60" w14:textId="4F708DB6" w:rsidR="00265329" w:rsidRPr="001B1F4F" w:rsidRDefault="00033E9E" w:rsidP="00265329">
            <w:pPr>
              <w:rPr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1B1F4F">
              <w:rPr>
                <w:b/>
                <w:bCs/>
                <w:sz w:val="20"/>
                <w:szCs w:val="20"/>
                <w:lang w:val="es-ES"/>
              </w:rPr>
              <w:t>Bacillota</w:t>
            </w:r>
            <w:proofErr w:type="spellEnd"/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F9733A8" w14:textId="77777777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6A5AB9D" w14:textId="77777777" w:rsidR="00265329" w:rsidRPr="001B1F4F" w:rsidRDefault="00265329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CB5A256" w14:textId="77777777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</w:p>
        </w:tc>
      </w:tr>
      <w:tr w:rsidR="00265329" w:rsidRPr="001B1F4F" w14:paraId="65D2D737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DD9CFA0" w14:textId="5F9B5F61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Bacilli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Bacill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alisediminibacteri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alipaludibacillu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7FF0159" w14:textId="018421EA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CE36D1A" w14:textId="4515C096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BDD5A02" w14:textId="6E8A0545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2</w:t>
            </w:r>
          </w:p>
        </w:tc>
      </w:tr>
      <w:tr w:rsidR="00F96552" w:rsidRPr="001B1F4F" w14:paraId="336D1A60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393E6F9" w14:textId="2BF95669" w:rsidR="00F96552" w:rsidRPr="001B1F4F" w:rsidRDefault="00033E9E" w:rsidP="0026532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B1F4F"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 w:rsidRPr="001B1F4F"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F96552" w:rsidRPr="001B1F4F">
              <w:rPr>
                <w:b/>
                <w:bCs/>
                <w:sz w:val="20"/>
                <w:szCs w:val="20"/>
              </w:rPr>
              <w:t>Alphaproteobacteri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C10C02A" w14:textId="77777777" w:rsidR="00F96552" w:rsidRPr="001B1F4F" w:rsidRDefault="00F96552" w:rsidP="002653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9A8DFB4" w14:textId="77777777" w:rsidR="00F96552" w:rsidRPr="001B1F4F" w:rsidRDefault="00F96552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E9ACB11" w14:textId="77777777" w:rsidR="00F96552" w:rsidRPr="001B1F4F" w:rsidRDefault="00F96552" w:rsidP="00265329">
            <w:pPr>
              <w:jc w:val="right"/>
              <w:rPr>
                <w:sz w:val="20"/>
                <w:szCs w:val="20"/>
              </w:rPr>
            </w:pPr>
          </w:p>
        </w:tc>
      </w:tr>
      <w:tr w:rsidR="00265329" w:rsidRPr="001B1F4F" w14:paraId="152ECAFF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4F63AED" w14:textId="302DCCE4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aulobacter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Caulobacter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henylobacterium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3F7BA0" w14:textId="307935FF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F7687AE" w14:textId="35194929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1402742" w14:textId="26187559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2.5</w:t>
            </w:r>
          </w:p>
        </w:tc>
      </w:tr>
      <w:tr w:rsidR="00F96552" w:rsidRPr="001B1F4F" w14:paraId="7AD1AAC0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6181B10" w14:textId="5D57B97D" w:rsidR="00F96552" w:rsidRPr="001B1F4F" w:rsidRDefault="00033E9E" w:rsidP="00265329">
            <w:pPr>
              <w:rPr>
                <w:sz w:val="20"/>
                <w:szCs w:val="20"/>
              </w:rPr>
            </w:pPr>
            <w:proofErr w:type="spellStart"/>
            <w:r w:rsidRPr="001B1F4F"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 w:rsidRPr="001B1F4F"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F96552" w:rsidRPr="001B1F4F">
              <w:rPr>
                <w:b/>
                <w:bCs/>
                <w:sz w:val="20"/>
                <w:szCs w:val="20"/>
                <w:lang w:val="es-ES"/>
              </w:rPr>
              <w:t>Gamma</w:t>
            </w:r>
            <w:r w:rsidR="00F96552" w:rsidRPr="001B1F4F">
              <w:rPr>
                <w:b/>
                <w:bCs/>
                <w:sz w:val="20"/>
                <w:szCs w:val="20"/>
              </w:rPr>
              <w:t>proteobacteri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5D30357" w14:textId="77777777" w:rsidR="00F96552" w:rsidRPr="001B1F4F" w:rsidRDefault="00F96552" w:rsidP="002653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B33F8DE" w14:textId="77777777" w:rsidR="00F96552" w:rsidRPr="001B1F4F" w:rsidRDefault="00F96552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3DF5BCE" w14:textId="77777777" w:rsidR="00F96552" w:rsidRPr="001B1F4F" w:rsidRDefault="00F96552" w:rsidP="00265329">
            <w:pPr>
              <w:jc w:val="right"/>
              <w:rPr>
                <w:sz w:val="20"/>
                <w:szCs w:val="20"/>
              </w:rPr>
            </w:pPr>
          </w:p>
        </w:tc>
      </w:tr>
      <w:tr w:rsidR="00265329" w:rsidRPr="001B1F4F" w14:paraId="5E232278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E40019E" w14:textId="4779801B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Enterobacter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Enterobacteri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88AD614" w14:textId="18CA5C7B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1438247" w14:textId="264A8758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5E99C6F" w14:textId="1436F857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1</w:t>
            </w:r>
          </w:p>
        </w:tc>
      </w:tr>
      <w:tr w:rsidR="00265329" w:rsidRPr="001B1F4F" w14:paraId="132F2D2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D971EFF" w14:textId="1B3457A3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Enterobacter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Enterobacteri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98D089C" w14:textId="405C87F3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29018B1" w14:textId="38D84E98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D103E35" w14:textId="5D4BE479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9</w:t>
            </w:r>
          </w:p>
        </w:tc>
      </w:tr>
      <w:tr w:rsidR="00265329" w:rsidRPr="001B1F4F" w14:paraId="14EB807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64A3535" w14:textId="4212DB29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Enterobacter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Enterobacteri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7E80951" w14:textId="76DA05C4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BBA6B2E" w14:textId="251C149C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9AE75D6" w14:textId="414F676F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1.9</w:t>
            </w:r>
          </w:p>
        </w:tc>
      </w:tr>
      <w:tr w:rsidR="00265329" w:rsidRPr="001B1F4F" w14:paraId="13387B6B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32E2927" w14:textId="4A089876" w:rsidR="00265329" w:rsidRPr="001B1F4F" w:rsidRDefault="00265329" w:rsidP="00265329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</w:rPr>
              <w:t>Gammaproteobacteria_Incertae_Sedi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Unknown_Family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di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CED9BBB" w14:textId="13AB3268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27C1141" w14:textId="29B98DB5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CAEA68E" w14:textId="4E7E2EFF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1.9</w:t>
            </w:r>
          </w:p>
        </w:tc>
      </w:tr>
      <w:tr w:rsidR="00265329" w:rsidRPr="001B1F4F" w14:paraId="17B9011F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1B563D6" w14:textId="5F04CA50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Oceanospirill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Halomona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Hal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C3E2CF" w14:textId="2C78A378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3E0DF69" w14:textId="2B23EED6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4E7B289" w14:textId="1C8E6315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5.1</w:t>
            </w:r>
          </w:p>
        </w:tc>
      </w:tr>
      <w:tr w:rsidR="00265329" w:rsidRPr="001B1F4F" w14:paraId="7D7EA4A8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04DAD9A" w14:textId="7D53A249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F09B4BA" w14:textId="345571AD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2671DDD" w14:textId="4CF6CF91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8F1560B" w14:textId="3385BFB9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8</w:t>
            </w:r>
          </w:p>
        </w:tc>
      </w:tr>
      <w:tr w:rsidR="00265329" w:rsidRPr="001B1F4F" w14:paraId="63F63943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B361600" w14:textId="015AA894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4F6FD02" w14:textId="310BA2E3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254E4B4" w14:textId="2674AC18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DD6C952" w14:textId="64FACF16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50E17D26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7BD2AACD" w14:textId="7BB3D1CE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BEF74E7" w14:textId="3D24B413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C64BAA2" w14:textId="441D073B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F587DDF" w14:textId="28AB4378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7</w:t>
            </w:r>
          </w:p>
        </w:tc>
      </w:tr>
      <w:tr w:rsidR="00265329" w:rsidRPr="001B1F4F" w14:paraId="48CD7E3D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8C56867" w14:textId="4ABBBE20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842F83B" w14:textId="60684356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C39CDD7" w14:textId="1AEC2C6F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09AAC38" w14:textId="71717144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1</w:t>
            </w:r>
          </w:p>
        </w:tc>
      </w:tr>
      <w:tr w:rsidR="00265329" w:rsidRPr="001B1F4F" w14:paraId="48E56267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C88B064" w14:textId="1B7CD158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2E3A2B9" w14:textId="05AADA10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1E68E77" w14:textId="067C5183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4F43D6E" w14:textId="6A4FBCD1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8</w:t>
            </w:r>
          </w:p>
        </w:tc>
      </w:tr>
      <w:tr w:rsidR="00265329" w:rsidRPr="001B1F4F" w14:paraId="012B126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FE1D73F" w14:textId="74FD5D29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60B7FBA" w14:textId="292884E0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22FD584" w14:textId="127E5FBE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01F05B7" w14:textId="152BB1C0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0</w:t>
            </w:r>
          </w:p>
        </w:tc>
      </w:tr>
      <w:tr w:rsidR="00265329" w:rsidRPr="001B1F4F" w14:paraId="6039587B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D61A125" w14:textId="1450A473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Moraxell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56FF491" w14:textId="12734119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3061646" w14:textId="6A950F2E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B914CBB" w14:textId="73745344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0E4A207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BE7DA60" w14:textId="409E31B9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mona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8B175D4" w14:textId="559DB061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B0247DD" w14:textId="1D84569A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18BE12C" w14:textId="78FB11DB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6B9C1E6C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C24144F" w14:textId="137B43FC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mona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F2BED31" w14:textId="4F293485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337707A" w14:textId="7AD0B85E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0E2E5F2" w14:textId="343DD720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7</w:t>
            </w:r>
          </w:p>
        </w:tc>
      </w:tr>
      <w:tr w:rsidR="00265329" w:rsidRPr="001B1F4F" w14:paraId="6683DF32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8BA573A" w14:textId="42E41282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mona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Pseud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FB13CD6" w14:textId="2151C94E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D77C5BE" w14:textId="59A47E64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W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6E9E85B" w14:textId="16919FFE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265329" w:rsidRPr="001B1F4F" w14:paraId="7C1D63D9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87BE219" w14:textId="15F96A29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Xanth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Xanthomona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enotroph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39D98ED" w14:textId="6190020F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0006649" w14:textId="6CABDAC7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A60BC1C" w14:textId="17F502A0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0</w:t>
            </w:r>
          </w:p>
        </w:tc>
      </w:tr>
      <w:tr w:rsidR="00265329" w:rsidRPr="001B1F4F" w14:paraId="4BBD4941" w14:textId="77777777" w:rsidTr="00B76789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54FEF01" w14:textId="3B415055" w:rsidR="00265329" w:rsidRPr="001B1F4F" w:rsidRDefault="00265329" w:rsidP="00265329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Xanthomonadales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Xanthomonadaceae</w:t>
            </w:r>
            <w:r w:rsidR="0055646E" w:rsidRPr="001B1F4F">
              <w:rPr>
                <w:sz w:val="20"/>
                <w:szCs w:val="20"/>
              </w:rPr>
              <w:t xml:space="preserve">, </w:t>
            </w:r>
            <w:r w:rsidRPr="001B1F4F">
              <w:rPr>
                <w:sz w:val="20"/>
                <w:szCs w:val="20"/>
              </w:rPr>
              <w:t>Stenotroph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690A8F2" w14:textId="1A6D4011" w:rsidR="00265329" w:rsidRPr="001B1F4F" w:rsidRDefault="00265329" w:rsidP="00265329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6AE0C80" w14:textId="6C3F88CA" w:rsidR="00265329" w:rsidRPr="001B1F4F" w:rsidRDefault="00265329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E227A5E" w14:textId="5C6FAB90" w:rsidR="00265329" w:rsidRPr="001B1F4F" w:rsidRDefault="00265329" w:rsidP="00265329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D9526A" w:rsidRPr="001B1F4F" w14:paraId="438FC411" w14:textId="77777777" w:rsidTr="00B76789">
        <w:trPr>
          <w:trHeight w:hRule="exact" w:val="227"/>
        </w:trPr>
        <w:tc>
          <w:tcPr>
            <w:tcW w:w="9781" w:type="dxa"/>
            <w:gridSpan w:val="4"/>
          </w:tcPr>
          <w:p w14:paraId="2E530FBE" w14:textId="7FC478DE" w:rsidR="00D9526A" w:rsidRPr="001B1F4F" w:rsidRDefault="00D9526A" w:rsidP="00D9526A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0CA481BC" w14:textId="264691C2" w:rsidR="00D9526A" w:rsidRPr="001B1F4F" w:rsidRDefault="00D9526A">
      <w:pPr>
        <w:rPr>
          <w:sz w:val="20"/>
          <w:szCs w:val="20"/>
        </w:rPr>
      </w:pPr>
    </w:p>
    <w:p w14:paraId="295E6B49" w14:textId="26012CCD" w:rsidR="00D9526A" w:rsidRPr="001B1F4F" w:rsidRDefault="00D9526A">
      <w:pPr>
        <w:rPr>
          <w:sz w:val="20"/>
          <w:szCs w:val="20"/>
          <w:lang w:val="es-ES"/>
        </w:rPr>
      </w:pPr>
      <w:r w:rsidRPr="001B1F4F">
        <w:rPr>
          <w:sz w:val="20"/>
          <w:szCs w:val="20"/>
        </w:rPr>
        <w:br w:type="column"/>
      </w:r>
      <w:r w:rsidR="00960FD8" w:rsidRPr="001B1F4F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S6 </w:t>
      </w:r>
      <w:r w:rsidR="00960FD8" w:rsidRPr="001B1F4F">
        <w:rPr>
          <w:color w:val="000000" w:themeColor="text1"/>
          <w:sz w:val="20"/>
          <w:szCs w:val="20"/>
          <w:lang w:val="en-US"/>
        </w:rPr>
        <w:t>Continued.</w:t>
      </w: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088"/>
        <w:gridCol w:w="850"/>
        <w:gridCol w:w="1134"/>
        <w:gridCol w:w="709"/>
      </w:tblGrid>
      <w:tr w:rsidR="00D9526A" w:rsidRPr="001B1F4F" w14:paraId="333081FC" w14:textId="77777777" w:rsidTr="00A71A82">
        <w:trPr>
          <w:trHeight w:hRule="exact" w:val="227"/>
        </w:trPr>
        <w:tc>
          <w:tcPr>
            <w:tcW w:w="9781" w:type="dxa"/>
            <w:gridSpan w:val="4"/>
          </w:tcPr>
          <w:p w14:paraId="7066CF6D" w14:textId="77777777" w:rsidR="00D9526A" w:rsidRPr="001B1F4F" w:rsidRDefault="00D9526A" w:rsidP="00A71A82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5646E" w:rsidRPr="001B1F4F" w14:paraId="5246685C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DCF9A29" w14:textId="49DB6245" w:rsidR="0055646E" w:rsidRPr="001B1F4F" w:rsidRDefault="0055646E" w:rsidP="0055646E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b/>
                <w:bCs/>
                <w:sz w:val="20"/>
                <w:szCs w:val="20"/>
                <w:lang w:val="en-US"/>
              </w:rPr>
              <w:t xml:space="preserve">Neutral detergent </w:t>
            </w:r>
            <w:proofErr w:type="spellStart"/>
            <w:r w:rsidRPr="001B1F4F">
              <w:rPr>
                <w:b/>
                <w:bCs/>
                <w:sz w:val="20"/>
                <w:szCs w:val="20"/>
                <w:lang w:val="en-US"/>
              </w:rPr>
              <w:t>fibre</w:t>
            </w:r>
            <w:proofErr w:type="spellEnd"/>
            <w:r w:rsidRPr="001B1F4F">
              <w:rPr>
                <w:b/>
                <w:bCs/>
                <w:sz w:val="20"/>
                <w:szCs w:val="20"/>
                <w:lang w:val="en-US"/>
              </w:rPr>
              <w:t xml:space="preserve"> fraction amended soil</w:t>
            </w:r>
            <w:r w:rsidR="00D9526A" w:rsidRPr="001B1F4F">
              <w:rPr>
                <w:b/>
                <w:bCs/>
                <w:sz w:val="20"/>
                <w:szCs w:val="20"/>
                <w:lang w:val="en-US"/>
              </w:rPr>
              <w:t xml:space="preserve"> vs unamended soil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059E845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4305C96" w14:textId="77777777" w:rsidR="0055646E" w:rsidRPr="001B1F4F" w:rsidRDefault="0055646E" w:rsidP="0055646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E5C9ED6" w14:textId="77777777" w:rsidR="0055646E" w:rsidRPr="001B1F4F" w:rsidRDefault="0055646E" w:rsidP="0055646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D9526A" w:rsidRPr="001B1F4F" w14:paraId="22CD5F21" w14:textId="77777777" w:rsidTr="00D9526A">
        <w:trPr>
          <w:trHeight w:hRule="exact" w:val="227"/>
        </w:trPr>
        <w:tc>
          <w:tcPr>
            <w:tcW w:w="9781" w:type="dxa"/>
            <w:gridSpan w:val="4"/>
          </w:tcPr>
          <w:p w14:paraId="7D618F8F" w14:textId="2F5DE731" w:rsidR="00D9526A" w:rsidRPr="001B1F4F" w:rsidRDefault="00D9526A" w:rsidP="00D9526A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5646E" w:rsidRPr="001B1F4F" w14:paraId="1AA6BDB8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3F1C460" w14:textId="126F80B9" w:rsidR="0055646E" w:rsidRPr="001B1F4F" w:rsidRDefault="0055646E" w:rsidP="0055646E">
            <w:pPr>
              <w:rPr>
                <w:b/>
                <w:sz w:val="20"/>
                <w:szCs w:val="20"/>
              </w:rPr>
            </w:pPr>
            <w:r w:rsidRPr="001B1F4F">
              <w:rPr>
                <w:b/>
                <w:sz w:val="20"/>
                <w:szCs w:val="20"/>
              </w:rPr>
              <w:t>Acidobacteriot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0743D5" w14:textId="77777777" w:rsidR="0055646E" w:rsidRPr="001B1F4F" w:rsidRDefault="0055646E" w:rsidP="0055646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AC21B9E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3AA630C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</w:tr>
      <w:tr w:rsidR="0055646E" w:rsidRPr="001B1F4F" w14:paraId="4752373E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E2E951D" w14:textId="2F74227B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Blastocatellia, Pyrinomonadales, Pyrinomonadaceae, RB4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C1B5D44" w14:textId="1480358D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0D5CA7B" w14:textId="15930EA8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4C57CD1" w14:textId="45A611D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3.4</w:t>
            </w:r>
          </w:p>
        </w:tc>
      </w:tr>
      <w:tr w:rsidR="0055646E" w:rsidRPr="001B1F4F" w14:paraId="7D6B3B62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0F3DC3A" w14:textId="758E1655" w:rsidR="0055646E" w:rsidRPr="001B1F4F" w:rsidRDefault="0055646E" w:rsidP="00033E9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Vicinamibacteria, Vicinamibacterales, Vicinamibacteraceae, Vicinamibacter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546D06" w14:textId="3B840D09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FE72B63" w14:textId="53F4F626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2785540" w14:textId="7793EE8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1.7</w:t>
            </w:r>
          </w:p>
        </w:tc>
      </w:tr>
      <w:tr w:rsidR="0055646E" w:rsidRPr="001B1F4F" w14:paraId="45540CDA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8C7C74E" w14:textId="32E2873E" w:rsidR="0055646E" w:rsidRPr="001B1F4F" w:rsidRDefault="0055646E" w:rsidP="0055646E">
            <w:pPr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Actinobacteriot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359FC0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B3E6D3A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4F13A3D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</w:tr>
      <w:tr w:rsidR="0055646E" w:rsidRPr="001B1F4F" w14:paraId="3C0C7205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EE4F7ED" w14:textId="63B4D5D2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Corynebacteriales, Nocardiaceae, Rhodococcu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10804EE" w14:textId="7771B364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BB20363" w14:textId="5FFBF0DF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738E094" w14:textId="5F5495D1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55646E" w:rsidRPr="001B1F4F" w14:paraId="00F1F998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6CE077F" w14:textId="45FDCEDB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Corynebacteriales, Nocardiaceae, Rhodococcu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9026BDA" w14:textId="03153DEF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CF0666E" w14:textId="60F5AD1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D967ACE" w14:textId="4BFD9509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6</w:t>
            </w:r>
          </w:p>
        </w:tc>
      </w:tr>
      <w:tr w:rsidR="0055646E" w:rsidRPr="001B1F4F" w14:paraId="7677FE62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8DE95C5" w14:textId="686E90A7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Micrococcales, Micrococc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E246EF3" w14:textId="16624DCC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6C12596" w14:textId="544F3BE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ACBC601" w14:textId="7EB956D1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0</w:t>
            </w:r>
          </w:p>
        </w:tc>
      </w:tr>
      <w:tr w:rsidR="0055646E" w:rsidRPr="001B1F4F" w14:paraId="534E5DA1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725B066" w14:textId="48D3DED7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Micrococcales, Promicromonosporaceae, Promicromonospor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BED172B" w14:textId="0B855D4F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19E857E" w14:textId="165957C0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9740771" w14:textId="7C880F21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1.7</w:t>
            </w:r>
          </w:p>
        </w:tc>
      </w:tr>
      <w:tr w:rsidR="0055646E" w:rsidRPr="001B1F4F" w14:paraId="044176D9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11A4512" w14:textId="65BD3770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Propionibacteriales, Nocardioidaceae, Marmoricol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7D88BC5" w14:textId="022D2000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976E24E" w14:textId="183162B0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0D486BA" w14:textId="39A3C6BE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3</w:t>
            </w:r>
          </w:p>
        </w:tc>
      </w:tr>
      <w:tr w:rsidR="0055646E" w:rsidRPr="001B1F4F" w14:paraId="5395B4E1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A81A3F1" w14:textId="7B075F94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Propionibacteriales, Nocardioidaceae, 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A7B1152" w14:textId="7EDF3E70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E54362E" w14:textId="556B4FA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FAF4FD1" w14:textId="10DB1149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6</w:t>
            </w:r>
          </w:p>
        </w:tc>
      </w:tr>
      <w:tr w:rsidR="0055646E" w:rsidRPr="001B1F4F" w14:paraId="7708FC9F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49F07C1" w14:textId="1C151A83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Propionibacteriales, Nocardioidaceae, 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F9730B" w14:textId="1C1571F9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3BF5778" w14:textId="7DC22CBA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E8B74B3" w14:textId="1D3AE285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55646E" w:rsidRPr="001B1F4F" w14:paraId="4856E92D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2022377" w14:textId="4DA4D581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Propionibacteriales, Nocardioidaceae, 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7174267" w14:textId="58CA635D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25B4FC5" w14:textId="6752D29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4101734" w14:textId="6F666CC2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2</w:t>
            </w:r>
          </w:p>
        </w:tc>
      </w:tr>
      <w:tr w:rsidR="0055646E" w:rsidRPr="001B1F4F" w14:paraId="6B49CFE2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5915E49" w14:textId="5152A74D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Propionibacteriales, Nocardioidaceae, 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4DB0305" w14:textId="5CB32F76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10F8AE5" w14:textId="6130B9C0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C502FE2" w14:textId="2552EC91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55646E" w:rsidRPr="001B1F4F" w14:paraId="3D0C1319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CE11205" w14:textId="0A62CDCE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Propionibacteriales, Nocardioidaceae, 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17D13D8" w14:textId="327E4F72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66F30FE" w14:textId="32BA9B8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2B74CDA" w14:textId="3BECB4ED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5</w:t>
            </w:r>
          </w:p>
        </w:tc>
      </w:tr>
      <w:tr w:rsidR="0055646E" w:rsidRPr="001B1F4F" w14:paraId="552B2D59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CB0497A" w14:textId="00422E2F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Streptomycetales, Streptomycetaceae, 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1FFC92D" w14:textId="4153FC9F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CD5A6EE" w14:textId="4E0F358E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B71BB4B" w14:textId="3886789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55646E" w:rsidRPr="001B1F4F" w14:paraId="7D9C4CA3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C1B5D80" w14:textId="402665A4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Streptomycetales, Streptomycetaceae, 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0DEB4A4" w14:textId="7FBFBD1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AC4D9CF" w14:textId="79C60BBF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CE4B90F" w14:textId="3DBD89E9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55646E" w:rsidRPr="001B1F4F" w14:paraId="46CBACA7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6577177" w14:textId="155A5078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Actinobacteria, Streptomycetales, Streptomycetaceae, Streptomyc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3A89A48" w14:textId="2F8D427B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6336A89" w14:textId="593C3E7A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D8AF452" w14:textId="7735A755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1.7</w:t>
            </w:r>
          </w:p>
        </w:tc>
      </w:tr>
      <w:tr w:rsidR="0055646E" w:rsidRPr="001B1F4F" w14:paraId="37ED5C83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13ACE9CD" w14:textId="45D1929A" w:rsidR="0055646E" w:rsidRPr="001B1F4F" w:rsidRDefault="0055646E" w:rsidP="0055646E">
            <w:pPr>
              <w:rPr>
                <w:b/>
                <w:bCs/>
                <w:sz w:val="20"/>
                <w:szCs w:val="20"/>
                <w:lang w:val="es-ES"/>
              </w:rPr>
            </w:pPr>
            <w:r w:rsidRPr="001B1F4F">
              <w:rPr>
                <w:b/>
                <w:bCs/>
                <w:sz w:val="20"/>
                <w:szCs w:val="20"/>
              </w:rPr>
              <w:t>Chloroflex</w:t>
            </w:r>
            <w:proofErr w:type="spellStart"/>
            <w:r w:rsidR="001B1F4F" w:rsidRPr="001B1F4F">
              <w:rPr>
                <w:b/>
                <w:bCs/>
                <w:sz w:val="20"/>
                <w:szCs w:val="20"/>
                <w:lang w:val="es-ES"/>
              </w:rPr>
              <w:t>ota</w:t>
            </w:r>
            <w:proofErr w:type="spellEnd"/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B921E5C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FA394CC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1904D2C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</w:tr>
      <w:tr w:rsidR="0055646E" w:rsidRPr="001B1F4F" w14:paraId="7D527B8B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F3DEABC" w14:textId="74B051EC" w:rsidR="0055646E" w:rsidRPr="001B1F4F" w:rsidRDefault="0055646E" w:rsidP="0055646E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</w:rPr>
              <w:t>Anaerolineae, Anaerolineales, Anaeroline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5631F84" w14:textId="12AC4D59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6BCD00A" w14:textId="771FFA0A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485D53D" w14:textId="20C84001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2.4</w:t>
            </w:r>
          </w:p>
        </w:tc>
      </w:tr>
      <w:tr w:rsidR="0055646E" w:rsidRPr="001B1F4F" w14:paraId="61423E21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74B4E3E0" w14:textId="13F1ECC6" w:rsidR="0055646E" w:rsidRPr="001B1F4F" w:rsidRDefault="001B1F4F" w:rsidP="0055646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B1F4F"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 w:rsidRPr="001B1F4F"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55646E" w:rsidRPr="001B1F4F">
              <w:rPr>
                <w:b/>
                <w:bCs/>
                <w:sz w:val="20"/>
                <w:szCs w:val="20"/>
              </w:rPr>
              <w:t>Gammaproteobacteri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A9701D5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E2E3326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D6D32C9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</w:tr>
      <w:tr w:rsidR="0055646E" w:rsidRPr="001B1F4F" w14:paraId="45EDB5BB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5DFCB90" w14:textId="2B43C338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Enterobacterales, Enterobacteriaceae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5912176" w14:textId="2EBE39CB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BBD9705" w14:textId="52BBDE69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357448E" w14:textId="0C504EC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7</w:t>
            </w:r>
          </w:p>
        </w:tc>
      </w:tr>
      <w:tr w:rsidR="0055646E" w:rsidRPr="001B1F4F" w14:paraId="149EA8B6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F66E95C" w14:textId="2492426E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Oceanospirillales, Halomonadaceae, Hal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A135873" w14:textId="092A844B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334E814" w14:textId="3F21EA6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FB818DD" w14:textId="132AD50E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8</w:t>
            </w:r>
          </w:p>
        </w:tc>
      </w:tr>
      <w:tr w:rsidR="0055646E" w:rsidRPr="001B1F4F" w14:paraId="638D413C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3D0A2E4" w14:textId="39559E74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Oceanospirillales, Halomonadaceae, Hal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605EC15" w14:textId="37AA0AA0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C3EA0A5" w14:textId="116668C8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9A5AA90" w14:textId="20CE6D2A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4.9</w:t>
            </w:r>
          </w:p>
        </w:tc>
      </w:tr>
      <w:tr w:rsidR="0055646E" w:rsidRPr="001B1F4F" w14:paraId="04B201EA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9A49B25" w14:textId="0F2ABC36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, Moraxellaceae, 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AE0D22E" w14:textId="43745DBD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DEBEC3A" w14:textId="623CED68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ED24BC8" w14:textId="566C8F2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4</w:t>
            </w:r>
          </w:p>
        </w:tc>
      </w:tr>
      <w:tr w:rsidR="0055646E" w:rsidRPr="001B1F4F" w14:paraId="379324CE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4B4B0F0A" w14:textId="410B660A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Pseudomonadales, Pseudomonadaceae, Pseud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98CCD86" w14:textId="55783133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9B54DD1" w14:textId="7F046058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B773759" w14:textId="65F1029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3</w:t>
            </w:r>
          </w:p>
        </w:tc>
      </w:tr>
      <w:tr w:rsidR="0055646E" w:rsidRPr="001B1F4F" w14:paraId="5FC7537D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E4305D7" w14:textId="2414BDEE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Xanthomonadales, Xanthomonadaceae, Stenotroph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C43F228" w14:textId="4E1B9CF4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5ADB555" w14:textId="14610B8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4125EAF" w14:textId="6A04913C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7</w:t>
            </w:r>
          </w:p>
        </w:tc>
      </w:tr>
      <w:tr w:rsidR="0055646E" w:rsidRPr="001B1F4F" w14:paraId="5FD505C1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04E3158" w14:textId="504AF7E5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Xanthomonadales, Xanthomonadaceae, Stenotrophomona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2C7B370" w14:textId="7F7E0665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23BD1E9" w14:textId="20C8523F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BF0CC28" w14:textId="4007F09C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8</w:t>
            </w:r>
          </w:p>
        </w:tc>
      </w:tr>
      <w:tr w:rsidR="00D9526A" w:rsidRPr="001B1F4F" w14:paraId="59809993" w14:textId="77777777" w:rsidTr="00D9526A">
        <w:trPr>
          <w:trHeight w:hRule="exact" w:val="227"/>
        </w:trPr>
        <w:tc>
          <w:tcPr>
            <w:tcW w:w="9781" w:type="dxa"/>
            <w:gridSpan w:val="4"/>
          </w:tcPr>
          <w:p w14:paraId="062F23E4" w14:textId="29145E44" w:rsidR="00D9526A" w:rsidRPr="001B1F4F" w:rsidRDefault="00D9526A" w:rsidP="00D9526A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5646E" w:rsidRPr="001B1F4F" w14:paraId="70154327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3D76E9E" w14:textId="119BEFFB" w:rsidR="0055646E" w:rsidRPr="001B1F4F" w:rsidRDefault="00D9526A" w:rsidP="005564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B1F4F">
              <w:rPr>
                <w:b/>
                <w:bCs/>
                <w:sz w:val="20"/>
                <w:szCs w:val="20"/>
                <w:lang w:val="en-US"/>
              </w:rPr>
              <w:t>Urea amended soil vs unamended soil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ABB7C44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59B0083" w14:textId="77777777" w:rsidR="0055646E" w:rsidRPr="001B1F4F" w:rsidRDefault="0055646E" w:rsidP="0055646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66F8A31" w14:textId="77777777" w:rsidR="0055646E" w:rsidRPr="001B1F4F" w:rsidRDefault="0055646E" w:rsidP="0055646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D9526A" w:rsidRPr="001B1F4F" w14:paraId="677B7472" w14:textId="77777777" w:rsidTr="00D9526A">
        <w:trPr>
          <w:trHeight w:hRule="exact" w:val="227"/>
        </w:trPr>
        <w:tc>
          <w:tcPr>
            <w:tcW w:w="9781" w:type="dxa"/>
            <w:gridSpan w:val="4"/>
          </w:tcPr>
          <w:p w14:paraId="3BC74A55" w14:textId="19B3FD98" w:rsidR="00D9526A" w:rsidRPr="001B1F4F" w:rsidRDefault="00D9526A" w:rsidP="00D9526A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5646E" w:rsidRPr="001B1F4F" w14:paraId="78950770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4FF3EA9" w14:textId="18C72239" w:rsidR="0055646E" w:rsidRPr="001B1F4F" w:rsidRDefault="0055646E" w:rsidP="0055646E">
            <w:pPr>
              <w:rPr>
                <w:b/>
                <w:bCs/>
                <w:sz w:val="20"/>
                <w:szCs w:val="20"/>
                <w:lang w:val="es-ES"/>
              </w:rPr>
            </w:pPr>
            <w:r w:rsidRPr="001B1F4F">
              <w:rPr>
                <w:b/>
                <w:bCs/>
                <w:sz w:val="20"/>
                <w:szCs w:val="20"/>
              </w:rPr>
              <w:t>Acidobacteriot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F1399FB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E07220D" w14:textId="77777777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2B22DD5" w14:textId="77777777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</w:p>
        </w:tc>
      </w:tr>
      <w:tr w:rsidR="0055646E" w:rsidRPr="001B1F4F" w14:paraId="0863DF58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50D33BB2" w14:textId="26E95CAB" w:rsidR="0055646E" w:rsidRPr="001B1F4F" w:rsidRDefault="0055646E" w:rsidP="0055646E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</w:rPr>
              <w:t>Blastocatellia, Blastocatellales, Blastocatellaceae, uncultured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2A5FB7F" w14:textId="07067860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4AE1D30" w14:textId="1E44AA28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6A2A369" w14:textId="4B408B9C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3</w:t>
            </w:r>
          </w:p>
        </w:tc>
      </w:tr>
      <w:tr w:rsidR="0055646E" w:rsidRPr="001B1F4F" w14:paraId="404D7F6A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1FF8608" w14:textId="24A389F1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 xml:space="preserve">Actinobacteria, Propionibacteriales, Nocardioidaceae, </w:t>
            </w:r>
            <w:r w:rsidRPr="001B1F4F">
              <w:rPr>
                <w:i/>
                <w:iCs/>
                <w:sz w:val="20"/>
                <w:szCs w:val="20"/>
              </w:rPr>
              <w:t>Nocardioide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2C5BCFF" w14:textId="49376801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6F03F2E" w14:textId="6D9DBF82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C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9B49890" w14:textId="57C8D390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2</w:t>
            </w:r>
          </w:p>
        </w:tc>
      </w:tr>
      <w:tr w:rsidR="0055646E" w:rsidRPr="001B1F4F" w14:paraId="57C51923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2F0CA2AB" w14:textId="05550CB9" w:rsidR="0055646E" w:rsidRPr="001B1F4F" w:rsidRDefault="001B1F4F" w:rsidP="0055646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B1F4F"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 w:rsidRPr="001B1F4F"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55646E" w:rsidRPr="001B1F4F">
              <w:rPr>
                <w:b/>
                <w:bCs/>
                <w:sz w:val="20"/>
                <w:szCs w:val="20"/>
              </w:rPr>
              <w:t>Alphaproteobacteri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2C9578F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130CFD5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8A1F1C6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</w:tr>
      <w:tr w:rsidR="0055646E" w:rsidRPr="001B1F4F" w14:paraId="3704FC23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A404C7C" w14:textId="76EA67B5" w:rsidR="0055646E" w:rsidRPr="001B1F4F" w:rsidRDefault="0055646E" w:rsidP="0055646E">
            <w:pPr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 xml:space="preserve">Reyranellales, Reyranellaceae, </w:t>
            </w:r>
            <w:r w:rsidRPr="001B1F4F">
              <w:rPr>
                <w:i/>
                <w:iCs/>
                <w:sz w:val="20"/>
                <w:szCs w:val="20"/>
              </w:rPr>
              <w:t>Reyranell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FC2E246" w14:textId="32F82CD6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26F7E3B" w14:textId="75DCEA20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A4A7F5E" w14:textId="370ECC68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2.0</w:t>
            </w:r>
          </w:p>
        </w:tc>
      </w:tr>
      <w:tr w:rsidR="0055646E" w:rsidRPr="001B1F4F" w14:paraId="6B1B66CE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7016B39" w14:textId="724A342B" w:rsidR="0055646E" w:rsidRPr="001B1F4F" w:rsidRDefault="001B1F4F" w:rsidP="0055646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B1F4F"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 w:rsidRPr="001B1F4F"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55646E" w:rsidRPr="001B1F4F">
              <w:rPr>
                <w:b/>
                <w:bCs/>
                <w:sz w:val="20"/>
                <w:szCs w:val="20"/>
              </w:rPr>
              <w:t>Gammaproteobacteria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C7B354F" w14:textId="77777777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DB8FC1B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CAC5A92" w14:textId="77777777" w:rsidR="0055646E" w:rsidRPr="001B1F4F" w:rsidRDefault="0055646E" w:rsidP="0055646E">
            <w:pPr>
              <w:jc w:val="right"/>
              <w:rPr>
                <w:sz w:val="20"/>
                <w:szCs w:val="20"/>
              </w:rPr>
            </w:pPr>
          </w:p>
        </w:tc>
      </w:tr>
      <w:tr w:rsidR="0055646E" w:rsidRPr="001B1F4F" w14:paraId="332252DD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A20B5D7" w14:textId="2EDCD423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 xml:space="preserve">Burkholderiales, Nitrosomonadaceae, </w:t>
            </w:r>
            <w:r w:rsidRPr="001B1F4F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3ECDC04" w14:textId="045BD069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0C12FF0" w14:textId="5156ECE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E58E3A6" w14:textId="0ECAA8C5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6</w:t>
            </w:r>
          </w:p>
        </w:tc>
      </w:tr>
      <w:tr w:rsidR="0055646E" w:rsidRPr="001B1F4F" w14:paraId="180E82CA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6A5F365" w14:textId="1D8D8365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 xml:space="preserve">Burkholderiales, Oxalobacteraceae, </w:t>
            </w:r>
            <w:r w:rsidRPr="001B1F4F">
              <w:rPr>
                <w:i/>
                <w:iCs/>
                <w:sz w:val="20"/>
                <w:szCs w:val="20"/>
              </w:rPr>
              <w:t>Noviherbaspirillum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7775751" w14:textId="501B1F03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85D67F1" w14:textId="3B81A642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2692DCB" w14:textId="77D40897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3</w:t>
            </w:r>
          </w:p>
        </w:tc>
      </w:tr>
      <w:tr w:rsidR="0055646E" w:rsidRPr="001B1F4F" w14:paraId="4DD47D60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5BDA880" w14:textId="00E0BB22" w:rsidR="0055646E" w:rsidRPr="001B1F4F" w:rsidRDefault="0055646E" w:rsidP="0055646E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</w:rPr>
              <w:t xml:space="preserve">Gammaproteobacteria_Incertae_Sedis, Unknown_Family, </w:t>
            </w:r>
            <w:r w:rsidRPr="001B1F4F">
              <w:rPr>
                <w:i/>
                <w:iCs/>
                <w:sz w:val="20"/>
                <w:szCs w:val="20"/>
              </w:rPr>
              <w:t>Acidi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7F630DC" w14:textId="582657BF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ABD3326" w14:textId="520125D5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C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76020BB" w14:textId="1115485B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3</w:t>
            </w:r>
          </w:p>
        </w:tc>
      </w:tr>
      <w:tr w:rsidR="0055646E" w:rsidRPr="001B1F4F" w14:paraId="78FDB431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6BDAA4BD" w14:textId="3466C744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 xml:space="preserve">Pseudomonadales, Moraxellaceae, </w:t>
            </w:r>
            <w:r w:rsidRPr="001B1F4F">
              <w:rPr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EED0D6" w14:textId="32DB9062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DCE640F" w14:textId="2C3EDBD7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1E13D69" w14:textId="02849197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3.0</w:t>
            </w:r>
          </w:p>
        </w:tc>
      </w:tr>
      <w:tr w:rsidR="0055646E" w:rsidRPr="001B1F4F" w14:paraId="50E1D22E" w14:textId="77777777" w:rsidTr="00D9526A">
        <w:trPr>
          <w:trHeight w:hRule="exact" w:val="227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37F6ADD8" w14:textId="5D34C02F" w:rsidR="0055646E" w:rsidRPr="001B1F4F" w:rsidRDefault="0055646E" w:rsidP="0055646E">
            <w:pPr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 xml:space="preserve">Xanthomonadales, Xanthomonadaceae, </w:t>
            </w:r>
            <w:r w:rsidRPr="001B1F4F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D77FCA2" w14:textId="3AF4C94C" w:rsidR="0055646E" w:rsidRPr="001B1F4F" w:rsidRDefault="0055646E" w:rsidP="00D9526A">
            <w:pPr>
              <w:jc w:val="right"/>
              <w:rPr>
                <w:sz w:val="20"/>
                <w:szCs w:val="20"/>
              </w:rPr>
            </w:pPr>
            <w:r w:rsidRPr="001B1F4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F237910" w14:textId="5BDB4DC3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MITWC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EE84D15" w14:textId="074313ED" w:rsidR="0055646E" w:rsidRPr="001B1F4F" w:rsidRDefault="0055646E" w:rsidP="0055646E">
            <w:pPr>
              <w:jc w:val="right"/>
              <w:rPr>
                <w:sz w:val="20"/>
                <w:szCs w:val="20"/>
                <w:lang w:val="es-ES"/>
              </w:rPr>
            </w:pPr>
            <w:r w:rsidRPr="001B1F4F">
              <w:rPr>
                <w:sz w:val="20"/>
                <w:szCs w:val="20"/>
              </w:rPr>
              <w:t>-2.2</w:t>
            </w:r>
          </w:p>
        </w:tc>
      </w:tr>
      <w:tr w:rsidR="00D9526A" w:rsidRPr="001B1F4F" w14:paraId="20E74DE5" w14:textId="77777777" w:rsidTr="00D9526A">
        <w:trPr>
          <w:trHeight w:hRule="exact" w:val="227"/>
        </w:trPr>
        <w:tc>
          <w:tcPr>
            <w:tcW w:w="9781" w:type="dxa"/>
            <w:gridSpan w:val="4"/>
          </w:tcPr>
          <w:p w14:paraId="71CB5776" w14:textId="1966D988" w:rsidR="00D9526A" w:rsidRPr="001B1F4F" w:rsidRDefault="00D9526A" w:rsidP="00A71A82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43EF62F7" w14:textId="3BEA43E5" w:rsidR="005D5D0E" w:rsidRPr="005D5D0E" w:rsidRDefault="006E3D28" w:rsidP="005D5D0E">
      <w:pPr>
        <w:jc w:val="both"/>
        <w:rPr>
          <w:sz w:val="20"/>
          <w:szCs w:val="20"/>
          <w:lang w:val="en-US"/>
        </w:rPr>
      </w:pPr>
      <w:proofErr w:type="spellStart"/>
      <w:r w:rsidRPr="001B1F4F">
        <w:rPr>
          <w:sz w:val="20"/>
          <w:szCs w:val="20"/>
          <w:vertAlign w:val="superscript"/>
          <w:lang w:val="en-US"/>
        </w:rPr>
        <w:t>a</w:t>
      </w:r>
      <w:proofErr w:type="spellEnd"/>
      <w:r w:rsidRPr="001B1F4F">
        <w:rPr>
          <w:sz w:val="20"/>
          <w:szCs w:val="20"/>
          <w:lang w:val="en-US"/>
        </w:rPr>
        <w:t xml:space="preserve"> </w:t>
      </w:r>
      <w:r w:rsidR="005D5D0E">
        <w:rPr>
          <w:sz w:val="20"/>
          <w:szCs w:val="20"/>
          <w:lang w:val="en-US"/>
        </w:rPr>
        <w:t xml:space="preserve">Aerobic incubation time, </w:t>
      </w:r>
      <w:r w:rsidR="005D5D0E" w:rsidRPr="005D5D0E">
        <w:rPr>
          <w:sz w:val="20"/>
          <w:szCs w:val="20"/>
          <w:vertAlign w:val="superscript"/>
          <w:lang w:val="en-US"/>
        </w:rPr>
        <w:t>b</w:t>
      </w:r>
      <w:r w:rsidR="005D5D0E">
        <w:rPr>
          <w:sz w:val="20"/>
          <w:szCs w:val="20"/>
          <w:lang w:val="en-US"/>
        </w:rPr>
        <w:t xml:space="preserve"> </w:t>
      </w:r>
      <w:r w:rsidRPr="001B1F4F">
        <w:rPr>
          <w:sz w:val="20"/>
          <w:szCs w:val="20"/>
          <w:lang w:val="en-US"/>
        </w:rPr>
        <w:t xml:space="preserve">CTCC: </w:t>
      </w:r>
      <w:r w:rsidRPr="001B1F4F">
        <w:rPr>
          <w:sz w:val="20"/>
          <w:szCs w:val="20"/>
          <w:lang w:val="en-GB"/>
        </w:rPr>
        <w:t>Soil cultivated with cotton (</w:t>
      </w:r>
      <w:r w:rsidRPr="001B1F4F">
        <w:rPr>
          <w:i/>
          <w:iCs/>
          <w:sz w:val="20"/>
          <w:szCs w:val="20"/>
          <w:lang w:val="en-GB"/>
        </w:rPr>
        <w:t>Gossypium hirsutum</w:t>
      </w:r>
      <w:r w:rsidRPr="001B1F4F">
        <w:rPr>
          <w:sz w:val="20"/>
          <w:szCs w:val="20"/>
          <w:lang w:val="en-GB"/>
        </w:rPr>
        <w:t xml:space="preserve"> L.) monoculture (summer cotton-winter, fallow-summer cotton) conventional tillage, MITCC: minimum tillage of continuous cotton (MITCC) and MITCW: minimum tillage cotton-wheat (</w:t>
      </w:r>
      <w:r w:rsidRPr="001B1F4F">
        <w:rPr>
          <w:i/>
          <w:sz w:val="20"/>
          <w:szCs w:val="20"/>
          <w:lang w:val="en-GB"/>
        </w:rPr>
        <w:t>Triticum aestivum</w:t>
      </w:r>
      <w:r w:rsidRPr="001B1F4F">
        <w:rPr>
          <w:sz w:val="20"/>
          <w:szCs w:val="20"/>
          <w:lang w:val="en-GB"/>
        </w:rPr>
        <w:t xml:space="preserve"> L.) rotation (summer cotton-winter wheat-summer and winter fallow-summer cotton)</w:t>
      </w:r>
      <w:r w:rsidR="005D5D0E">
        <w:rPr>
          <w:sz w:val="20"/>
          <w:szCs w:val="20"/>
          <w:lang w:val="en-GB"/>
        </w:rPr>
        <w:t xml:space="preserve">, </w:t>
      </w:r>
      <w:r w:rsidR="005D5D0E" w:rsidRPr="00084F2A">
        <w:rPr>
          <w:sz w:val="20"/>
          <w:szCs w:val="20"/>
          <w:vertAlign w:val="superscript"/>
          <w:lang w:val="en-GB"/>
        </w:rPr>
        <w:t>c</w:t>
      </w:r>
      <w:r w:rsidR="005D5D0E">
        <w:rPr>
          <w:sz w:val="20"/>
          <w:szCs w:val="20"/>
          <w:lang w:val="en-GB"/>
        </w:rPr>
        <w:t xml:space="preserve"> a positive value means the relative abundance of the bacterial group was larger in the unamended soil than in the soil amended with young maize</w:t>
      </w:r>
      <w:r w:rsidR="005D5D0E" w:rsidRPr="005D5D0E">
        <w:rPr>
          <w:sz w:val="20"/>
          <w:szCs w:val="20"/>
          <w:lang w:val="en-US"/>
        </w:rPr>
        <w:t xml:space="preserve"> </w:t>
      </w:r>
      <w:r w:rsidR="005D5D0E">
        <w:rPr>
          <w:sz w:val="20"/>
          <w:szCs w:val="20"/>
          <w:lang w:val="en-US"/>
        </w:rPr>
        <w:t xml:space="preserve">plants, the neutral detergent </w:t>
      </w:r>
      <w:proofErr w:type="spellStart"/>
      <w:r w:rsidR="005D5D0E">
        <w:rPr>
          <w:sz w:val="20"/>
          <w:szCs w:val="20"/>
          <w:lang w:val="en-US"/>
        </w:rPr>
        <w:t>fibre</w:t>
      </w:r>
      <w:proofErr w:type="spellEnd"/>
      <w:r w:rsidR="005D5D0E">
        <w:rPr>
          <w:sz w:val="20"/>
          <w:szCs w:val="20"/>
          <w:lang w:val="en-US"/>
        </w:rPr>
        <w:t xml:space="preserve"> (NDF) fraction or urea while a negative value the opposite.</w:t>
      </w: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781"/>
      </w:tblGrid>
      <w:tr w:rsidR="007D397C" w:rsidRPr="001B1F4F" w14:paraId="20E241ED" w14:textId="77777777" w:rsidTr="007873D1">
        <w:trPr>
          <w:trHeight w:hRule="exact" w:val="227"/>
        </w:trPr>
        <w:tc>
          <w:tcPr>
            <w:tcW w:w="9781" w:type="dxa"/>
          </w:tcPr>
          <w:p w14:paraId="32667D50" w14:textId="77777777" w:rsidR="007D397C" w:rsidRPr="001B1F4F" w:rsidRDefault="007D397C" w:rsidP="007873D1">
            <w:pPr>
              <w:rPr>
                <w:sz w:val="20"/>
                <w:szCs w:val="20"/>
                <w:lang w:val="en-US"/>
              </w:rPr>
            </w:pP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  <w:r w:rsidRPr="001B1F4F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27B20CFA" w14:textId="2DEF2B78" w:rsidR="00B34F81" w:rsidRPr="001B1F4F" w:rsidRDefault="00B34F81" w:rsidP="006E3D28">
      <w:pPr>
        <w:jc w:val="both"/>
        <w:rPr>
          <w:sz w:val="20"/>
          <w:szCs w:val="20"/>
          <w:lang w:val="en-US"/>
        </w:rPr>
      </w:pPr>
    </w:p>
    <w:sectPr w:rsidR="00B34F81" w:rsidRPr="001B1F4F" w:rsidSect="00D9526A">
      <w:headerReference w:type="default" r:id="rId6"/>
      <w:pgSz w:w="12242" w:h="15842" w:code="1"/>
      <w:pgMar w:top="1701" w:right="1134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7AA34" w14:textId="77777777" w:rsidR="00C10771" w:rsidRDefault="00C10771">
      <w:r>
        <w:separator/>
      </w:r>
    </w:p>
  </w:endnote>
  <w:endnote w:type="continuationSeparator" w:id="0">
    <w:p w14:paraId="39424E89" w14:textId="77777777" w:rsidR="00C10771" w:rsidRDefault="00C10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14BBE" w14:textId="77777777" w:rsidR="00C10771" w:rsidRDefault="00C10771">
      <w:r>
        <w:separator/>
      </w:r>
    </w:p>
  </w:footnote>
  <w:footnote w:type="continuationSeparator" w:id="0">
    <w:p w14:paraId="04FDE782" w14:textId="77777777" w:rsidR="00C10771" w:rsidRDefault="00C107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7CAD" w14:textId="77777777" w:rsidR="00627975" w:rsidRDefault="00627975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00712A"/>
    <w:rsid w:val="00007501"/>
    <w:rsid w:val="000111D1"/>
    <w:rsid w:val="00013DC4"/>
    <w:rsid w:val="00023AB4"/>
    <w:rsid w:val="0002470E"/>
    <w:rsid w:val="00025E29"/>
    <w:rsid w:val="00030F1A"/>
    <w:rsid w:val="00033839"/>
    <w:rsid w:val="00033E9E"/>
    <w:rsid w:val="000364DC"/>
    <w:rsid w:val="0003782E"/>
    <w:rsid w:val="00037ADE"/>
    <w:rsid w:val="0004190D"/>
    <w:rsid w:val="00050AA9"/>
    <w:rsid w:val="00060F19"/>
    <w:rsid w:val="0006373A"/>
    <w:rsid w:val="0006717B"/>
    <w:rsid w:val="00074174"/>
    <w:rsid w:val="0007727F"/>
    <w:rsid w:val="00081E35"/>
    <w:rsid w:val="00084F2A"/>
    <w:rsid w:val="0008557D"/>
    <w:rsid w:val="0009591E"/>
    <w:rsid w:val="000A25EB"/>
    <w:rsid w:val="000B36F7"/>
    <w:rsid w:val="000B4F45"/>
    <w:rsid w:val="000D1A42"/>
    <w:rsid w:val="000E0B77"/>
    <w:rsid w:val="000E4795"/>
    <w:rsid w:val="000E6F42"/>
    <w:rsid w:val="000E7C97"/>
    <w:rsid w:val="000F6158"/>
    <w:rsid w:val="000F7F43"/>
    <w:rsid w:val="001043E5"/>
    <w:rsid w:val="00105282"/>
    <w:rsid w:val="00105739"/>
    <w:rsid w:val="00112444"/>
    <w:rsid w:val="00114D37"/>
    <w:rsid w:val="00121145"/>
    <w:rsid w:val="0013481A"/>
    <w:rsid w:val="00137FD3"/>
    <w:rsid w:val="001402FE"/>
    <w:rsid w:val="001439A3"/>
    <w:rsid w:val="0014436D"/>
    <w:rsid w:val="0015307B"/>
    <w:rsid w:val="00154B0F"/>
    <w:rsid w:val="00171D95"/>
    <w:rsid w:val="00174FBC"/>
    <w:rsid w:val="001824E9"/>
    <w:rsid w:val="00186FD4"/>
    <w:rsid w:val="00191805"/>
    <w:rsid w:val="001A1A3B"/>
    <w:rsid w:val="001A7ACF"/>
    <w:rsid w:val="001B1F4F"/>
    <w:rsid w:val="001B2694"/>
    <w:rsid w:val="001B32E7"/>
    <w:rsid w:val="001B68C5"/>
    <w:rsid w:val="001C4FAA"/>
    <w:rsid w:val="001C78A2"/>
    <w:rsid w:val="001D206E"/>
    <w:rsid w:val="001D2980"/>
    <w:rsid w:val="001D322B"/>
    <w:rsid w:val="001D3481"/>
    <w:rsid w:val="001D5D59"/>
    <w:rsid w:val="001E4F2B"/>
    <w:rsid w:val="001E6F79"/>
    <w:rsid w:val="001F23D6"/>
    <w:rsid w:val="001F2937"/>
    <w:rsid w:val="00206169"/>
    <w:rsid w:val="00211237"/>
    <w:rsid w:val="0021363A"/>
    <w:rsid w:val="00221170"/>
    <w:rsid w:val="002227F6"/>
    <w:rsid w:val="00223FF7"/>
    <w:rsid w:val="00224E36"/>
    <w:rsid w:val="00234CC3"/>
    <w:rsid w:val="002356F6"/>
    <w:rsid w:val="002523A2"/>
    <w:rsid w:val="00253B99"/>
    <w:rsid w:val="00253EA9"/>
    <w:rsid w:val="00256D2A"/>
    <w:rsid w:val="00257A8A"/>
    <w:rsid w:val="002603D2"/>
    <w:rsid w:val="00265329"/>
    <w:rsid w:val="00272587"/>
    <w:rsid w:val="00280377"/>
    <w:rsid w:val="00281D0C"/>
    <w:rsid w:val="00282F21"/>
    <w:rsid w:val="0028645F"/>
    <w:rsid w:val="00286AF7"/>
    <w:rsid w:val="00295A98"/>
    <w:rsid w:val="002B20C3"/>
    <w:rsid w:val="002B407B"/>
    <w:rsid w:val="002B6AC4"/>
    <w:rsid w:val="002B6ED5"/>
    <w:rsid w:val="002B7662"/>
    <w:rsid w:val="002C00B8"/>
    <w:rsid w:val="002C10B8"/>
    <w:rsid w:val="002D0829"/>
    <w:rsid w:val="002D7B9C"/>
    <w:rsid w:val="002E468D"/>
    <w:rsid w:val="002E71F5"/>
    <w:rsid w:val="002F1053"/>
    <w:rsid w:val="002F226F"/>
    <w:rsid w:val="002F2FDD"/>
    <w:rsid w:val="002F5EF5"/>
    <w:rsid w:val="002F71C9"/>
    <w:rsid w:val="00301335"/>
    <w:rsid w:val="00302A72"/>
    <w:rsid w:val="00305196"/>
    <w:rsid w:val="00306911"/>
    <w:rsid w:val="003261DF"/>
    <w:rsid w:val="00354B61"/>
    <w:rsid w:val="00366C85"/>
    <w:rsid w:val="0037286B"/>
    <w:rsid w:val="003754E7"/>
    <w:rsid w:val="00386C23"/>
    <w:rsid w:val="00392064"/>
    <w:rsid w:val="00395541"/>
    <w:rsid w:val="003966CC"/>
    <w:rsid w:val="003B278B"/>
    <w:rsid w:val="003B2B15"/>
    <w:rsid w:val="003B7252"/>
    <w:rsid w:val="003C2C9C"/>
    <w:rsid w:val="003C2DE0"/>
    <w:rsid w:val="003D5363"/>
    <w:rsid w:val="003F0D2F"/>
    <w:rsid w:val="003F2696"/>
    <w:rsid w:val="004032F6"/>
    <w:rsid w:val="004039A8"/>
    <w:rsid w:val="00405234"/>
    <w:rsid w:val="0041216E"/>
    <w:rsid w:val="00421896"/>
    <w:rsid w:val="00421D64"/>
    <w:rsid w:val="00422F3E"/>
    <w:rsid w:val="004249D4"/>
    <w:rsid w:val="0042682A"/>
    <w:rsid w:val="00430547"/>
    <w:rsid w:val="004315B9"/>
    <w:rsid w:val="00432A28"/>
    <w:rsid w:val="00432DA5"/>
    <w:rsid w:val="00441602"/>
    <w:rsid w:val="00443D81"/>
    <w:rsid w:val="004502BE"/>
    <w:rsid w:val="00463D4C"/>
    <w:rsid w:val="0046422E"/>
    <w:rsid w:val="00467C69"/>
    <w:rsid w:val="0047524B"/>
    <w:rsid w:val="004805CA"/>
    <w:rsid w:val="004808CE"/>
    <w:rsid w:val="00482AA2"/>
    <w:rsid w:val="00483E8E"/>
    <w:rsid w:val="004930DA"/>
    <w:rsid w:val="00493AED"/>
    <w:rsid w:val="004959D4"/>
    <w:rsid w:val="004A3861"/>
    <w:rsid w:val="004A4ECD"/>
    <w:rsid w:val="004A5D9D"/>
    <w:rsid w:val="004A5EFA"/>
    <w:rsid w:val="004A75F2"/>
    <w:rsid w:val="004B1BB0"/>
    <w:rsid w:val="004B4E3D"/>
    <w:rsid w:val="004C2B3B"/>
    <w:rsid w:val="004C31DC"/>
    <w:rsid w:val="004C32A5"/>
    <w:rsid w:val="004D2D85"/>
    <w:rsid w:val="004D7D37"/>
    <w:rsid w:val="004E172D"/>
    <w:rsid w:val="004F3672"/>
    <w:rsid w:val="004F51F6"/>
    <w:rsid w:val="004F6290"/>
    <w:rsid w:val="00503A72"/>
    <w:rsid w:val="005041E8"/>
    <w:rsid w:val="005046D9"/>
    <w:rsid w:val="0050570C"/>
    <w:rsid w:val="0051030B"/>
    <w:rsid w:val="0051150B"/>
    <w:rsid w:val="00511DBC"/>
    <w:rsid w:val="005374A5"/>
    <w:rsid w:val="00541F19"/>
    <w:rsid w:val="0054279C"/>
    <w:rsid w:val="00550919"/>
    <w:rsid w:val="00550A93"/>
    <w:rsid w:val="0055646E"/>
    <w:rsid w:val="00562F71"/>
    <w:rsid w:val="005642EE"/>
    <w:rsid w:val="00566B6A"/>
    <w:rsid w:val="00570023"/>
    <w:rsid w:val="00580DA3"/>
    <w:rsid w:val="00581A00"/>
    <w:rsid w:val="00583648"/>
    <w:rsid w:val="00592DCC"/>
    <w:rsid w:val="005938B7"/>
    <w:rsid w:val="00595CEF"/>
    <w:rsid w:val="005A112B"/>
    <w:rsid w:val="005A4BFC"/>
    <w:rsid w:val="005A5F24"/>
    <w:rsid w:val="005C6385"/>
    <w:rsid w:val="005D4E9C"/>
    <w:rsid w:val="005D5D0E"/>
    <w:rsid w:val="005D7658"/>
    <w:rsid w:val="005E2860"/>
    <w:rsid w:val="005E2F56"/>
    <w:rsid w:val="005E5FAA"/>
    <w:rsid w:val="005E6C5E"/>
    <w:rsid w:val="005F3305"/>
    <w:rsid w:val="005F3466"/>
    <w:rsid w:val="006031EF"/>
    <w:rsid w:val="00604747"/>
    <w:rsid w:val="00607C70"/>
    <w:rsid w:val="00610A5A"/>
    <w:rsid w:val="00612BE2"/>
    <w:rsid w:val="00612E73"/>
    <w:rsid w:val="00614E24"/>
    <w:rsid w:val="00615AD8"/>
    <w:rsid w:val="006169B9"/>
    <w:rsid w:val="00621489"/>
    <w:rsid w:val="00624C23"/>
    <w:rsid w:val="00625F8D"/>
    <w:rsid w:val="00627975"/>
    <w:rsid w:val="00635A7C"/>
    <w:rsid w:val="00635C9A"/>
    <w:rsid w:val="00640B9A"/>
    <w:rsid w:val="006466AA"/>
    <w:rsid w:val="00646C69"/>
    <w:rsid w:val="00647813"/>
    <w:rsid w:val="00647B57"/>
    <w:rsid w:val="006505C2"/>
    <w:rsid w:val="00661935"/>
    <w:rsid w:val="00663A13"/>
    <w:rsid w:val="006703DC"/>
    <w:rsid w:val="006707EA"/>
    <w:rsid w:val="00672578"/>
    <w:rsid w:val="00674C62"/>
    <w:rsid w:val="0067658D"/>
    <w:rsid w:val="00683DBC"/>
    <w:rsid w:val="00691677"/>
    <w:rsid w:val="00692EB0"/>
    <w:rsid w:val="006A0B04"/>
    <w:rsid w:val="006A5920"/>
    <w:rsid w:val="006B003A"/>
    <w:rsid w:val="006B1246"/>
    <w:rsid w:val="006B323C"/>
    <w:rsid w:val="006C265C"/>
    <w:rsid w:val="006C5E87"/>
    <w:rsid w:val="006C6E8C"/>
    <w:rsid w:val="006D61BB"/>
    <w:rsid w:val="006E3D28"/>
    <w:rsid w:val="006E5341"/>
    <w:rsid w:val="006F0D1C"/>
    <w:rsid w:val="006F2E61"/>
    <w:rsid w:val="006F36D2"/>
    <w:rsid w:val="006F410F"/>
    <w:rsid w:val="007036B5"/>
    <w:rsid w:val="00710CBD"/>
    <w:rsid w:val="00711085"/>
    <w:rsid w:val="00715399"/>
    <w:rsid w:val="007205F5"/>
    <w:rsid w:val="007238B1"/>
    <w:rsid w:val="00727D70"/>
    <w:rsid w:val="00735679"/>
    <w:rsid w:val="00736DAD"/>
    <w:rsid w:val="00737CC1"/>
    <w:rsid w:val="00746C4B"/>
    <w:rsid w:val="007607B5"/>
    <w:rsid w:val="00762238"/>
    <w:rsid w:val="00775690"/>
    <w:rsid w:val="00776287"/>
    <w:rsid w:val="00781C23"/>
    <w:rsid w:val="0078650A"/>
    <w:rsid w:val="007878B3"/>
    <w:rsid w:val="00794AE5"/>
    <w:rsid w:val="007B1830"/>
    <w:rsid w:val="007B454F"/>
    <w:rsid w:val="007B5828"/>
    <w:rsid w:val="007D0CEB"/>
    <w:rsid w:val="007D1A93"/>
    <w:rsid w:val="007D397C"/>
    <w:rsid w:val="007D4F1B"/>
    <w:rsid w:val="007D4FF5"/>
    <w:rsid w:val="007D76DC"/>
    <w:rsid w:val="007D7FD2"/>
    <w:rsid w:val="007E0728"/>
    <w:rsid w:val="007E1814"/>
    <w:rsid w:val="007E1A97"/>
    <w:rsid w:val="007E702A"/>
    <w:rsid w:val="007F24F5"/>
    <w:rsid w:val="007F72AE"/>
    <w:rsid w:val="00801529"/>
    <w:rsid w:val="00803484"/>
    <w:rsid w:val="008051F1"/>
    <w:rsid w:val="008101B5"/>
    <w:rsid w:val="00811E12"/>
    <w:rsid w:val="00811E90"/>
    <w:rsid w:val="00821DCC"/>
    <w:rsid w:val="008251CC"/>
    <w:rsid w:val="008317F8"/>
    <w:rsid w:val="0084076F"/>
    <w:rsid w:val="00840A70"/>
    <w:rsid w:val="00842B51"/>
    <w:rsid w:val="0084335C"/>
    <w:rsid w:val="00851361"/>
    <w:rsid w:val="008520A4"/>
    <w:rsid w:val="00852847"/>
    <w:rsid w:val="00860374"/>
    <w:rsid w:val="00873854"/>
    <w:rsid w:val="00873B50"/>
    <w:rsid w:val="00880E15"/>
    <w:rsid w:val="008832F1"/>
    <w:rsid w:val="008856A6"/>
    <w:rsid w:val="0088741F"/>
    <w:rsid w:val="00896597"/>
    <w:rsid w:val="00897B7B"/>
    <w:rsid w:val="008A1D2C"/>
    <w:rsid w:val="008B4F4E"/>
    <w:rsid w:val="008B542F"/>
    <w:rsid w:val="008C06B9"/>
    <w:rsid w:val="008C1832"/>
    <w:rsid w:val="008C7000"/>
    <w:rsid w:val="008C72C4"/>
    <w:rsid w:val="008D4D3A"/>
    <w:rsid w:val="008E0342"/>
    <w:rsid w:val="008E2359"/>
    <w:rsid w:val="008E6543"/>
    <w:rsid w:val="008F018A"/>
    <w:rsid w:val="00900A96"/>
    <w:rsid w:val="00904C50"/>
    <w:rsid w:val="00910B73"/>
    <w:rsid w:val="009154E6"/>
    <w:rsid w:val="0091753F"/>
    <w:rsid w:val="00920E40"/>
    <w:rsid w:val="00921648"/>
    <w:rsid w:val="00923065"/>
    <w:rsid w:val="009264A0"/>
    <w:rsid w:val="00927418"/>
    <w:rsid w:val="00932E67"/>
    <w:rsid w:val="009364E8"/>
    <w:rsid w:val="0095559F"/>
    <w:rsid w:val="009565B2"/>
    <w:rsid w:val="009567EC"/>
    <w:rsid w:val="00960FD8"/>
    <w:rsid w:val="00962436"/>
    <w:rsid w:val="009716C3"/>
    <w:rsid w:val="00984B3F"/>
    <w:rsid w:val="0098743E"/>
    <w:rsid w:val="0099136E"/>
    <w:rsid w:val="00992D3E"/>
    <w:rsid w:val="009A6B83"/>
    <w:rsid w:val="009A72BF"/>
    <w:rsid w:val="009B0B21"/>
    <w:rsid w:val="009B7214"/>
    <w:rsid w:val="009C225B"/>
    <w:rsid w:val="009C5A7C"/>
    <w:rsid w:val="009D2E1E"/>
    <w:rsid w:val="009D52B6"/>
    <w:rsid w:val="009D6D53"/>
    <w:rsid w:val="009E1FA7"/>
    <w:rsid w:val="009E3034"/>
    <w:rsid w:val="009E5B24"/>
    <w:rsid w:val="009E6D57"/>
    <w:rsid w:val="00A00E63"/>
    <w:rsid w:val="00A145D7"/>
    <w:rsid w:val="00A1574D"/>
    <w:rsid w:val="00A16AFB"/>
    <w:rsid w:val="00A23D66"/>
    <w:rsid w:val="00A26673"/>
    <w:rsid w:val="00A26D5E"/>
    <w:rsid w:val="00A32B21"/>
    <w:rsid w:val="00A3522A"/>
    <w:rsid w:val="00A439CC"/>
    <w:rsid w:val="00A54AF7"/>
    <w:rsid w:val="00A54C87"/>
    <w:rsid w:val="00A64559"/>
    <w:rsid w:val="00A70C39"/>
    <w:rsid w:val="00A71C1F"/>
    <w:rsid w:val="00A750F0"/>
    <w:rsid w:val="00A846AF"/>
    <w:rsid w:val="00A9027B"/>
    <w:rsid w:val="00A90AEF"/>
    <w:rsid w:val="00A9389B"/>
    <w:rsid w:val="00A93CC4"/>
    <w:rsid w:val="00A9430D"/>
    <w:rsid w:val="00A96863"/>
    <w:rsid w:val="00AA0062"/>
    <w:rsid w:val="00AA2EF9"/>
    <w:rsid w:val="00AB20CC"/>
    <w:rsid w:val="00AB2A35"/>
    <w:rsid w:val="00AB38A3"/>
    <w:rsid w:val="00AB75CE"/>
    <w:rsid w:val="00AC3041"/>
    <w:rsid w:val="00AC366B"/>
    <w:rsid w:val="00AD05BA"/>
    <w:rsid w:val="00AD75D1"/>
    <w:rsid w:val="00AE4355"/>
    <w:rsid w:val="00AE5B7D"/>
    <w:rsid w:val="00AE60CC"/>
    <w:rsid w:val="00AE6240"/>
    <w:rsid w:val="00AF7C9A"/>
    <w:rsid w:val="00AF7DF2"/>
    <w:rsid w:val="00B0015B"/>
    <w:rsid w:val="00B14584"/>
    <w:rsid w:val="00B20B28"/>
    <w:rsid w:val="00B23A62"/>
    <w:rsid w:val="00B241C0"/>
    <w:rsid w:val="00B26561"/>
    <w:rsid w:val="00B305AE"/>
    <w:rsid w:val="00B326A0"/>
    <w:rsid w:val="00B34F81"/>
    <w:rsid w:val="00B35B0F"/>
    <w:rsid w:val="00B4020B"/>
    <w:rsid w:val="00B4505D"/>
    <w:rsid w:val="00B52070"/>
    <w:rsid w:val="00B57299"/>
    <w:rsid w:val="00B603BA"/>
    <w:rsid w:val="00B60D59"/>
    <w:rsid w:val="00B656D5"/>
    <w:rsid w:val="00B676E2"/>
    <w:rsid w:val="00B72AB9"/>
    <w:rsid w:val="00B736D4"/>
    <w:rsid w:val="00B750E1"/>
    <w:rsid w:val="00B76664"/>
    <w:rsid w:val="00B76789"/>
    <w:rsid w:val="00B85E32"/>
    <w:rsid w:val="00B93365"/>
    <w:rsid w:val="00B950A3"/>
    <w:rsid w:val="00B96CB0"/>
    <w:rsid w:val="00B96DB3"/>
    <w:rsid w:val="00BA01F2"/>
    <w:rsid w:val="00BA50D3"/>
    <w:rsid w:val="00BA5AA7"/>
    <w:rsid w:val="00BA73BB"/>
    <w:rsid w:val="00BB0B5E"/>
    <w:rsid w:val="00BB3F24"/>
    <w:rsid w:val="00BC0830"/>
    <w:rsid w:val="00BD13C3"/>
    <w:rsid w:val="00BE3CFC"/>
    <w:rsid w:val="00BE469C"/>
    <w:rsid w:val="00C021DB"/>
    <w:rsid w:val="00C06A32"/>
    <w:rsid w:val="00C10351"/>
    <w:rsid w:val="00C10771"/>
    <w:rsid w:val="00C172FE"/>
    <w:rsid w:val="00C23D99"/>
    <w:rsid w:val="00C331E4"/>
    <w:rsid w:val="00C3504B"/>
    <w:rsid w:val="00C408DC"/>
    <w:rsid w:val="00C411FD"/>
    <w:rsid w:val="00C432AA"/>
    <w:rsid w:val="00C45143"/>
    <w:rsid w:val="00C547C9"/>
    <w:rsid w:val="00C54CD7"/>
    <w:rsid w:val="00C550CF"/>
    <w:rsid w:val="00C57B98"/>
    <w:rsid w:val="00C71662"/>
    <w:rsid w:val="00C76EF1"/>
    <w:rsid w:val="00C7718E"/>
    <w:rsid w:val="00C77B59"/>
    <w:rsid w:val="00C84082"/>
    <w:rsid w:val="00C9042D"/>
    <w:rsid w:val="00C950F4"/>
    <w:rsid w:val="00CA490C"/>
    <w:rsid w:val="00CB6C58"/>
    <w:rsid w:val="00CB74CA"/>
    <w:rsid w:val="00CC12EE"/>
    <w:rsid w:val="00CD284D"/>
    <w:rsid w:val="00CE034B"/>
    <w:rsid w:val="00CE1124"/>
    <w:rsid w:val="00CF3613"/>
    <w:rsid w:val="00CF65E0"/>
    <w:rsid w:val="00D06FDF"/>
    <w:rsid w:val="00D1160D"/>
    <w:rsid w:val="00D1582B"/>
    <w:rsid w:val="00D20B81"/>
    <w:rsid w:val="00D212A0"/>
    <w:rsid w:val="00D23B68"/>
    <w:rsid w:val="00D259FE"/>
    <w:rsid w:val="00D25F6C"/>
    <w:rsid w:val="00D345C2"/>
    <w:rsid w:val="00D449F6"/>
    <w:rsid w:val="00D46AF4"/>
    <w:rsid w:val="00D477FE"/>
    <w:rsid w:val="00D61CD1"/>
    <w:rsid w:val="00D629D9"/>
    <w:rsid w:val="00D62FF1"/>
    <w:rsid w:val="00D63CC9"/>
    <w:rsid w:val="00D7035E"/>
    <w:rsid w:val="00D70A24"/>
    <w:rsid w:val="00D73067"/>
    <w:rsid w:val="00D74783"/>
    <w:rsid w:val="00D810A7"/>
    <w:rsid w:val="00D81899"/>
    <w:rsid w:val="00D8291F"/>
    <w:rsid w:val="00D83B68"/>
    <w:rsid w:val="00D9526A"/>
    <w:rsid w:val="00DA0D70"/>
    <w:rsid w:val="00DA7C3C"/>
    <w:rsid w:val="00DA7E73"/>
    <w:rsid w:val="00DB4670"/>
    <w:rsid w:val="00DC26F8"/>
    <w:rsid w:val="00DE3739"/>
    <w:rsid w:val="00DF7201"/>
    <w:rsid w:val="00E16032"/>
    <w:rsid w:val="00E2259F"/>
    <w:rsid w:val="00E40231"/>
    <w:rsid w:val="00E4547B"/>
    <w:rsid w:val="00E45920"/>
    <w:rsid w:val="00E4670B"/>
    <w:rsid w:val="00E55D85"/>
    <w:rsid w:val="00E562D5"/>
    <w:rsid w:val="00E729C3"/>
    <w:rsid w:val="00E77FE8"/>
    <w:rsid w:val="00E95159"/>
    <w:rsid w:val="00EA17B9"/>
    <w:rsid w:val="00EA19AF"/>
    <w:rsid w:val="00EA25D2"/>
    <w:rsid w:val="00EA2B78"/>
    <w:rsid w:val="00EA55A8"/>
    <w:rsid w:val="00EA5EBC"/>
    <w:rsid w:val="00EB3E9F"/>
    <w:rsid w:val="00EE2418"/>
    <w:rsid w:val="00EE2910"/>
    <w:rsid w:val="00EE687D"/>
    <w:rsid w:val="00EF4C03"/>
    <w:rsid w:val="00F0088E"/>
    <w:rsid w:val="00F04FC2"/>
    <w:rsid w:val="00F077EA"/>
    <w:rsid w:val="00F24E72"/>
    <w:rsid w:val="00F30330"/>
    <w:rsid w:val="00F4035C"/>
    <w:rsid w:val="00F56BD2"/>
    <w:rsid w:val="00F57688"/>
    <w:rsid w:val="00F81A16"/>
    <w:rsid w:val="00F910E6"/>
    <w:rsid w:val="00F96552"/>
    <w:rsid w:val="00FA4695"/>
    <w:rsid w:val="00FA5049"/>
    <w:rsid w:val="00FA6A56"/>
    <w:rsid w:val="00FA7667"/>
    <w:rsid w:val="00FB270F"/>
    <w:rsid w:val="00FB3512"/>
    <w:rsid w:val="00FB718D"/>
    <w:rsid w:val="00FC15F4"/>
    <w:rsid w:val="00FC1FF9"/>
    <w:rsid w:val="00FC3064"/>
    <w:rsid w:val="00FE5941"/>
    <w:rsid w:val="00FE6A1C"/>
    <w:rsid w:val="00FF184D"/>
    <w:rsid w:val="00FF35EA"/>
    <w:rsid w:val="00FF4E92"/>
    <w:rsid w:val="00FF6D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MX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35B0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s-ES" w:eastAsia="es-ES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  <w:lang w:val="es-ES" w:eastAsia="es-ES"/>
    </w:rPr>
  </w:style>
  <w:style w:type="paragraph" w:styleId="List">
    <w:name w:val="List"/>
    <w:basedOn w:val="Normal"/>
    <w:rsid w:val="00324E94"/>
    <w:pPr>
      <w:ind w:left="283" w:hanging="283"/>
    </w:pPr>
    <w:rPr>
      <w:lang w:val="es-ES" w:eastAsia="es-ES"/>
    </w:rPr>
  </w:style>
  <w:style w:type="paragraph" w:styleId="List2">
    <w:name w:val="List 2"/>
    <w:basedOn w:val="Normal"/>
    <w:rsid w:val="00324E94"/>
    <w:pPr>
      <w:ind w:left="566" w:hanging="283"/>
    </w:pPr>
    <w:rPr>
      <w:lang w:val="es-ES" w:eastAsia="es-ES"/>
    </w:rPr>
  </w:style>
  <w:style w:type="paragraph" w:styleId="ListContinue2">
    <w:name w:val="List Continue 2"/>
    <w:basedOn w:val="Normal"/>
    <w:rsid w:val="00324E94"/>
    <w:pPr>
      <w:spacing w:after="120"/>
      <w:ind w:left="566"/>
    </w:pPr>
    <w:rPr>
      <w:lang w:val="es-ES" w:eastAsia="es-ES"/>
    </w:rPr>
  </w:style>
  <w:style w:type="paragraph" w:styleId="BodyText">
    <w:name w:val="Body Text"/>
    <w:basedOn w:val="Normal"/>
    <w:link w:val="BodyTextChar"/>
    <w:rsid w:val="00324E94"/>
    <w:pPr>
      <w:spacing w:after="120"/>
    </w:pPr>
    <w:rPr>
      <w:lang w:val="es-ES" w:eastAsia="es-ES"/>
    </w:r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  <w:rPr>
      <w:lang w:val="es-ES" w:eastAsia="es-ES"/>
    </w:r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  <w:rPr>
      <w:lang w:val="es-ES" w:eastAsia="es-ES"/>
    </w:r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  <w:rPr>
      <w:lang w:val="es-ES" w:eastAsia="es-ES"/>
    </w:r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  <w:lang w:val="es-ES" w:eastAsia="es-ES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uiPriority w:val="9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  <w:style w:type="paragraph" w:styleId="Revision">
    <w:name w:val="Revision"/>
    <w:hidden/>
    <w:rsid w:val="002C00B8"/>
    <w:rPr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566B6A"/>
    <w:rPr>
      <w:i/>
      <w:iCs/>
    </w:rPr>
  </w:style>
  <w:style w:type="character" w:customStyle="1" w:styleId="apple-converted-space">
    <w:name w:val="apple-converted-space"/>
    <w:basedOn w:val="DefaultParagraphFont"/>
    <w:rsid w:val="006F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030</Words>
  <Characters>587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Dr. Luc Dendooven</cp:lastModifiedBy>
  <cp:revision>17</cp:revision>
  <cp:lastPrinted>2023-11-16T22:40:00Z</cp:lastPrinted>
  <dcterms:created xsi:type="dcterms:W3CDTF">2023-12-07T19:50:00Z</dcterms:created>
  <dcterms:modified xsi:type="dcterms:W3CDTF">2024-07-01T21:54:00Z</dcterms:modified>
</cp:coreProperties>
</file>